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17CAA6" w14:textId="0B7ECC35" w:rsidR="000B0C7A" w:rsidRPr="00913490" w:rsidRDefault="002D7D86" w:rsidP="00844B46">
      <w:pPr>
        <w:spacing w:after="16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913490">
        <w:rPr>
          <w:rFonts w:ascii="Arial" w:hAnsi="Arial" w:cs="Arial"/>
          <w:b/>
          <w:sz w:val="20"/>
          <w:szCs w:val="20"/>
          <w:lang w:val="en-US"/>
        </w:rPr>
        <w:t>Supplementary materials</w:t>
      </w:r>
      <w:r w:rsidR="00D810C0" w:rsidRPr="00913490">
        <w:rPr>
          <w:rFonts w:ascii="Arial" w:hAnsi="Arial" w:cs="Arial"/>
          <w:b/>
          <w:sz w:val="20"/>
          <w:szCs w:val="20"/>
          <w:lang w:val="en-US"/>
        </w:rPr>
        <w:t xml:space="preserve">: </w:t>
      </w:r>
    </w:p>
    <w:p w14:paraId="047A845E" w14:textId="33193013" w:rsidR="00844B46" w:rsidRPr="00913490" w:rsidRDefault="000E3880" w:rsidP="00844B46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  <w:r w:rsidRPr="00913490">
        <w:rPr>
          <w:rFonts w:ascii="Arial" w:hAnsi="Arial" w:cs="Arial"/>
          <w:bCs/>
          <w:sz w:val="20"/>
          <w:szCs w:val="20"/>
          <w:lang w:val="en-US"/>
        </w:rPr>
        <w:t>S</w:t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>1. Search string used for the search in PubMed</w:t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ab/>
        <w:t>p. 2</w:t>
      </w:r>
    </w:p>
    <w:p w14:paraId="4E7ACBDC" w14:textId="68562669" w:rsidR="00B54B52" w:rsidRPr="00913490" w:rsidRDefault="000E3880" w:rsidP="00844B46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  <w:r w:rsidRPr="00913490">
        <w:rPr>
          <w:rFonts w:ascii="Arial" w:hAnsi="Arial" w:cs="Arial"/>
          <w:bCs/>
          <w:sz w:val="20"/>
          <w:szCs w:val="20"/>
          <w:lang w:val="en-US"/>
        </w:rPr>
        <w:t>S</w:t>
      </w:r>
      <w:r w:rsidR="00844B46" w:rsidRPr="00913490">
        <w:rPr>
          <w:rFonts w:ascii="Arial" w:hAnsi="Arial" w:cs="Arial"/>
          <w:bCs/>
          <w:sz w:val="20"/>
          <w:szCs w:val="20"/>
          <w:lang w:val="en-US"/>
        </w:rPr>
        <w:t>2</w:t>
      </w:r>
      <w:r w:rsidR="00B54B52" w:rsidRPr="00913490"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>Barriers and facilitators identified in each article</w:t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</w:r>
      <w:r w:rsidR="00F9724D" w:rsidRPr="00913490">
        <w:rPr>
          <w:rFonts w:ascii="Arial" w:hAnsi="Arial" w:cs="Arial"/>
          <w:bCs/>
          <w:sz w:val="20"/>
          <w:szCs w:val="20"/>
          <w:lang w:val="en-US"/>
        </w:rPr>
        <w:tab/>
        <w:t>p. 2-10</w:t>
      </w:r>
    </w:p>
    <w:p w14:paraId="14E3D4F3" w14:textId="77777777" w:rsidR="000B0C7A" w:rsidRPr="00382960" w:rsidRDefault="000B0C7A" w:rsidP="00844B46">
      <w:pPr>
        <w:spacing w:line="480" w:lineRule="auto"/>
        <w:rPr>
          <w:rFonts w:ascii="Arial" w:hAnsi="Arial" w:cs="Arial"/>
          <w:bCs/>
          <w:sz w:val="21"/>
          <w:szCs w:val="21"/>
          <w:lang w:val="en-US"/>
        </w:rPr>
      </w:pPr>
    </w:p>
    <w:p w14:paraId="0B9DE755" w14:textId="46378EC4" w:rsidR="000B0C7A" w:rsidRPr="00382960" w:rsidRDefault="000B0C7A" w:rsidP="00844B46">
      <w:pPr>
        <w:spacing w:line="480" w:lineRule="auto"/>
        <w:rPr>
          <w:rFonts w:ascii="Arial" w:hAnsi="Arial" w:cs="Arial"/>
          <w:bCs/>
          <w:sz w:val="21"/>
          <w:szCs w:val="21"/>
          <w:lang w:val="en-US"/>
        </w:rPr>
      </w:pPr>
    </w:p>
    <w:p w14:paraId="5847DD34" w14:textId="33D75A8B" w:rsidR="008C656A" w:rsidRPr="00382960" w:rsidRDefault="008C656A" w:rsidP="00844B46">
      <w:pPr>
        <w:spacing w:line="480" w:lineRule="auto"/>
        <w:rPr>
          <w:rFonts w:ascii="Arial" w:hAnsi="Arial" w:cs="Arial"/>
          <w:sz w:val="28"/>
          <w:szCs w:val="28"/>
          <w:lang w:val="en-US"/>
        </w:rPr>
      </w:pPr>
    </w:p>
    <w:p w14:paraId="408737F7" w14:textId="77777777" w:rsidR="00F9724D" w:rsidRPr="00382960" w:rsidRDefault="00F9724D" w:rsidP="00844B46">
      <w:pPr>
        <w:spacing w:line="480" w:lineRule="auto"/>
        <w:rPr>
          <w:rFonts w:ascii="Arial" w:hAnsi="Arial" w:cs="Arial"/>
          <w:lang w:val="en-US"/>
        </w:rPr>
      </w:pPr>
    </w:p>
    <w:p w14:paraId="690CD3A2" w14:textId="77777777" w:rsidR="00F9724D" w:rsidRPr="00382960" w:rsidRDefault="00F9724D" w:rsidP="00844B46">
      <w:pPr>
        <w:spacing w:line="480" w:lineRule="auto"/>
        <w:rPr>
          <w:rFonts w:ascii="Arial" w:hAnsi="Arial" w:cs="Arial"/>
          <w:lang w:val="en-US"/>
        </w:rPr>
      </w:pPr>
    </w:p>
    <w:p w14:paraId="5C89E876" w14:textId="77777777" w:rsidR="00F9724D" w:rsidRPr="00382960" w:rsidRDefault="00F9724D" w:rsidP="00844B46">
      <w:pPr>
        <w:spacing w:line="480" w:lineRule="auto"/>
        <w:rPr>
          <w:rFonts w:ascii="Arial" w:hAnsi="Arial" w:cs="Arial"/>
          <w:lang w:val="en-US"/>
        </w:rPr>
      </w:pPr>
    </w:p>
    <w:p w14:paraId="0DCDA3A1" w14:textId="77777777" w:rsidR="00F9724D" w:rsidRPr="00382960" w:rsidRDefault="00F9724D" w:rsidP="00844B46">
      <w:pPr>
        <w:spacing w:line="480" w:lineRule="auto"/>
        <w:rPr>
          <w:rFonts w:ascii="Arial" w:hAnsi="Arial" w:cs="Arial"/>
          <w:lang w:val="en-US"/>
        </w:rPr>
      </w:pPr>
    </w:p>
    <w:p w14:paraId="329F63B0" w14:textId="77777777" w:rsidR="00F9724D" w:rsidRPr="00382960" w:rsidRDefault="00F9724D" w:rsidP="00844B46">
      <w:pPr>
        <w:spacing w:line="480" w:lineRule="auto"/>
        <w:rPr>
          <w:rFonts w:ascii="Arial" w:hAnsi="Arial" w:cs="Arial"/>
          <w:lang w:val="en-US"/>
        </w:rPr>
      </w:pPr>
    </w:p>
    <w:p w14:paraId="1438A72A" w14:textId="77777777" w:rsidR="00F9724D" w:rsidRPr="00382960" w:rsidRDefault="00F9724D" w:rsidP="00844B46">
      <w:pPr>
        <w:spacing w:line="480" w:lineRule="auto"/>
        <w:rPr>
          <w:rFonts w:ascii="Arial" w:hAnsi="Arial" w:cs="Arial"/>
          <w:lang w:val="en-US"/>
        </w:rPr>
      </w:pPr>
    </w:p>
    <w:p w14:paraId="1191AB90" w14:textId="77777777" w:rsidR="00F9724D" w:rsidRPr="00382960" w:rsidRDefault="00F9724D" w:rsidP="00844B46">
      <w:pPr>
        <w:spacing w:line="480" w:lineRule="auto"/>
        <w:rPr>
          <w:rFonts w:ascii="Arial" w:hAnsi="Arial" w:cs="Arial"/>
          <w:lang w:val="en-US"/>
        </w:rPr>
      </w:pPr>
    </w:p>
    <w:p w14:paraId="7BE920F8" w14:textId="77777777" w:rsidR="00F9724D" w:rsidRPr="00382960" w:rsidRDefault="00F9724D" w:rsidP="00844B46">
      <w:pPr>
        <w:spacing w:line="480" w:lineRule="auto"/>
        <w:rPr>
          <w:rFonts w:ascii="Arial" w:hAnsi="Arial" w:cs="Arial"/>
          <w:lang w:val="en-US"/>
        </w:rPr>
      </w:pPr>
    </w:p>
    <w:p w14:paraId="3551761E" w14:textId="77777777" w:rsidR="00F9724D" w:rsidRPr="00382960" w:rsidRDefault="00F9724D" w:rsidP="00844B46">
      <w:pPr>
        <w:spacing w:line="480" w:lineRule="auto"/>
        <w:rPr>
          <w:rFonts w:ascii="Arial" w:hAnsi="Arial" w:cs="Arial"/>
          <w:lang w:val="en-US"/>
        </w:rPr>
      </w:pPr>
    </w:p>
    <w:p w14:paraId="7C3D4157" w14:textId="77777777" w:rsidR="00844B46" w:rsidRDefault="00844B46">
      <w:pPr>
        <w:rPr>
          <w:rFonts w:ascii="Arial" w:hAnsi="Arial" w:cs="Arial"/>
          <w:lang w:val="en-US"/>
        </w:rPr>
      </w:pPr>
    </w:p>
    <w:p w14:paraId="15A47E05" w14:textId="77777777" w:rsidR="00844B46" w:rsidRDefault="00844B46">
      <w:pPr>
        <w:rPr>
          <w:rFonts w:ascii="Arial" w:hAnsi="Arial" w:cs="Arial"/>
          <w:lang w:val="en-US"/>
        </w:rPr>
      </w:pPr>
    </w:p>
    <w:p w14:paraId="60EBD063" w14:textId="77777777" w:rsidR="00844B46" w:rsidRPr="00663396" w:rsidRDefault="00844B46">
      <w:pPr>
        <w:rPr>
          <w:rFonts w:ascii="Arial" w:hAnsi="Arial" w:cs="Arial"/>
          <w:b/>
          <w:lang w:val="en-US"/>
        </w:rPr>
      </w:pPr>
    </w:p>
    <w:p w14:paraId="25C5FE60" w14:textId="2CA542CC" w:rsidR="00204618" w:rsidRPr="00663396" w:rsidRDefault="00204618" w:rsidP="00204618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66339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844B46" w:rsidRPr="00663396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663396">
        <w:rPr>
          <w:rFonts w:ascii="Arial" w:hAnsi="Arial" w:cs="Arial"/>
          <w:b/>
          <w:bCs/>
          <w:sz w:val="20"/>
          <w:szCs w:val="20"/>
          <w:lang w:val="en-US"/>
        </w:rPr>
        <w:t>1: Search string used for the search in PubMed</w:t>
      </w:r>
    </w:p>
    <w:tbl>
      <w:tblPr>
        <w:tblStyle w:val="TableGrid"/>
        <w:tblW w:w="9226" w:type="dxa"/>
        <w:tblLook w:val="04A0" w:firstRow="1" w:lastRow="0" w:firstColumn="1" w:lastColumn="0" w:noHBand="0" w:noVBand="1"/>
      </w:tblPr>
      <w:tblGrid>
        <w:gridCol w:w="9226"/>
      </w:tblGrid>
      <w:tr w:rsidR="00204618" w:rsidRPr="00663396" w14:paraId="51914A76" w14:textId="77777777" w:rsidTr="00A009A0">
        <w:trPr>
          <w:trHeight w:val="159"/>
        </w:trPr>
        <w:tc>
          <w:tcPr>
            <w:tcW w:w="9226" w:type="dxa"/>
          </w:tcPr>
          <w:p w14:paraId="37BC6591" w14:textId="77777777" w:rsidR="00204618" w:rsidRPr="00663396" w:rsidRDefault="00204618" w:rsidP="008931B5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339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arch </w:t>
            </w:r>
          </w:p>
        </w:tc>
      </w:tr>
      <w:tr w:rsidR="00204618" w:rsidRPr="002C5542" w14:paraId="00D9E24D" w14:textId="77777777" w:rsidTr="00A009A0">
        <w:trPr>
          <w:trHeight w:val="3917"/>
        </w:trPr>
        <w:tc>
          <w:tcPr>
            <w:tcW w:w="9226" w:type="dxa"/>
          </w:tcPr>
          <w:p w14:paraId="4DE26217" w14:textId="77777777" w:rsidR="00204618" w:rsidRPr="00663396" w:rsidRDefault="00204618" w:rsidP="008931B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(("model informed dos*"[Title/Abstract]) OR ("</w:t>
            </w:r>
            <w:proofErr w:type="spellStart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personalised</w:t>
            </w:r>
            <w:proofErr w:type="spellEnd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 xml:space="preserve"> dos*"[Title/Abstract]) OR ("personalized dos*"[Title/Abstract]) OR ("precision dos*"[Title/Abstract]) OR ("model based dos*"[Title/Abstract]) OR ("dosing algorithm"[Title/Abstract]) OR ("individualized dos*"[Title/Abstract]) OR ("</w:t>
            </w:r>
            <w:proofErr w:type="spellStart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individualised</w:t>
            </w:r>
            <w:proofErr w:type="spellEnd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 xml:space="preserve"> dos*"[Title/Abstract]) OR ("rational dos*"[Title/Abstract]) OR ("physiologically based pharmacokinetic model*"[Title/Abstract]) OR ("physiology based pharmacokinetic model*"[Title/Abstract]) OR ("PBPK model*"[Title/Abstract]) OR (''population pharmacokinetic model*''[Title/abstract]) AND </w:t>
            </w:r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br/>
              <w:t>((Patient*[Title/Abstract) OR (Clinic*[Title/Abstract) OR (Healthcare[Title/Abstract) OR (Care[Title/Abstract) OR (</w:t>
            </w:r>
            <w:proofErr w:type="spellStart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Therap</w:t>
            </w:r>
            <w:proofErr w:type="spellEnd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*[Title/Abstract)) AND ((implement*[Title/Abstract]) OR (framework[Title/Abstract]) OR (barrier*[Title/Abstract]) OR (regulator*[title/abstract]) OR (</w:t>
            </w:r>
            <w:proofErr w:type="spellStart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opportunit</w:t>
            </w:r>
            <w:proofErr w:type="spellEnd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 xml:space="preserve">*[Title/Abstract]) OR (challenge*[Title/Abstract])) NOT ("drug development"[Title/Abstract]) NOT ("drug </w:t>
            </w:r>
            <w:proofErr w:type="spellStart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drug</w:t>
            </w:r>
            <w:proofErr w:type="spellEnd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 xml:space="preserve"> interaction"[Title/Abstract]) NOT (Animals[</w:t>
            </w:r>
            <w:proofErr w:type="spellStart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] NOT Humans[</w:t>
            </w:r>
            <w:proofErr w:type="spellStart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MeSH</w:t>
            </w:r>
            <w:proofErr w:type="spellEnd"/>
            <w:r w:rsidRPr="00663396">
              <w:rPr>
                <w:rFonts w:ascii="Arial" w:hAnsi="Arial" w:cs="Arial"/>
                <w:sz w:val="20"/>
                <w:szCs w:val="20"/>
                <w:lang w:val="en-US"/>
              </w:rPr>
              <w:t>])</w:t>
            </w:r>
            <w:r w:rsidRPr="00663396" w:rsidDel="00DC6D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943B6BB" w14:textId="77777777" w:rsidR="00204618" w:rsidRDefault="00204618">
      <w:pPr>
        <w:rPr>
          <w:rFonts w:ascii="Arial" w:hAnsi="Arial" w:cs="Arial"/>
          <w:b/>
          <w:lang w:val="en-US"/>
        </w:rPr>
      </w:pPr>
    </w:p>
    <w:p w14:paraId="00EEA49C" w14:textId="77777777" w:rsidR="00204618" w:rsidRDefault="00204618">
      <w:pPr>
        <w:rPr>
          <w:rFonts w:ascii="Arial" w:hAnsi="Arial" w:cs="Arial"/>
          <w:b/>
          <w:lang w:val="en-US"/>
        </w:rPr>
      </w:pPr>
    </w:p>
    <w:p w14:paraId="19EEA797" w14:textId="77777777" w:rsidR="00204618" w:rsidRDefault="00204618">
      <w:pPr>
        <w:rPr>
          <w:rFonts w:ascii="Arial" w:hAnsi="Arial" w:cs="Arial"/>
          <w:b/>
          <w:lang w:val="en-US"/>
        </w:rPr>
      </w:pPr>
    </w:p>
    <w:p w14:paraId="5C01F253" w14:textId="77777777" w:rsidR="00204618" w:rsidRDefault="00204618">
      <w:pPr>
        <w:rPr>
          <w:rFonts w:ascii="Arial" w:hAnsi="Arial" w:cs="Arial"/>
          <w:b/>
          <w:lang w:val="en-US"/>
        </w:rPr>
      </w:pPr>
    </w:p>
    <w:p w14:paraId="0D3FD76A" w14:textId="77777777" w:rsidR="00844B46" w:rsidRDefault="00844B46">
      <w:pPr>
        <w:rPr>
          <w:rFonts w:ascii="Arial" w:hAnsi="Arial" w:cs="Arial"/>
          <w:b/>
          <w:lang w:val="en-US"/>
        </w:rPr>
      </w:pPr>
    </w:p>
    <w:p w14:paraId="2431895C" w14:textId="77777777" w:rsidR="00844B46" w:rsidRDefault="00844B46">
      <w:pPr>
        <w:rPr>
          <w:rFonts w:ascii="Arial" w:hAnsi="Arial" w:cs="Arial"/>
          <w:b/>
          <w:lang w:val="en-US"/>
        </w:rPr>
      </w:pPr>
    </w:p>
    <w:p w14:paraId="18B28A09" w14:textId="77777777" w:rsidR="00844B46" w:rsidRDefault="00844B46">
      <w:pPr>
        <w:rPr>
          <w:rFonts w:ascii="Arial" w:hAnsi="Arial" w:cs="Arial"/>
          <w:b/>
          <w:lang w:val="en-US"/>
        </w:rPr>
      </w:pPr>
    </w:p>
    <w:p w14:paraId="3263814C" w14:textId="77777777" w:rsidR="00844B46" w:rsidRDefault="00844B46">
      <w:pPr>
        <w:rPr>
          <w:rFonts w:ascii="Arial" w:hAnsi="Arial" w:cs="Arial"/>
          <w:b/>
          <w:lang w:val="en-US"/>
        </w:rPr>
      </w:pPr>
    </w:p>
    <w:p w14:paraId="4F29D88A" w14:textId="77777777" w:rsidR="00844B46" w:rsidRDefault="00844B46">
      <w:pPr>
        <w:rPr>
          <w:rFonts w:ascii="Arial" w:hAnsi="Arial" w:cs="Arial"/>
          <w:b/>
          <w:lang w:val="en-US"/>
        </w:rPr>
      </w:pPr>
    </w:p>
    <w:p w14:paraId="23BFD083" w14:textId="77777777" w:rsidR="00844B46" w:rsidRDefault="00844B46">
      <w:pPr>
        <w:rPr>
          <w:rFonts w:ascii="Arial" w:hAnsi="Arial" w:cs="Arial"/>
          <w:b/>
          <w:lang w:val="en-US"/>
        </w:rPr>
      </w:pPr>
    </w:p>
    <w:p w14:paraId="2320319F" w14:textId="77777777" w:rsidR="00844B46" w:rsidRDefault="00844B46">
      <w:pPr>
        <w:rPr>
          <w:rFonts w:ascii="Arial" w:hAnsi="Arial" w:cs="Arial"/>
          <w:b/>
          <w:lang w:val="en-US"/>
        </w:rPr>
      </w:pPr>
    </w:p>
    <w:p w14:paraId="4EEECAC2" w14:textId="77777777" w:rsidR="00844B46" w:rsidRDefault="00844B46">
      <w:pPr>
        <w:rPr>
          <w:rFonts w:ascii="Arial" w:hAnsi="Arial" w:cs="Arial"/>
          <w:b/>
          <w:lang w:val="en-US"/>
        </w:rPr>
      </w:pPr>
    </w:p>
    <w:p w14:paraId="2C53929A" w14:textId="77777777" w:rsidR="00844B46" w:rsidRDefault="00844B46">
      <w:pPr>
        <w:rPr>
          <w:rFonts w:ascii="Arial" w:hAnsi="Arial" w:cs="Arial"/>
          <w:b/>
          <w:lang w:val="en-US"/>
        </w:rPr>
      </w:pPr>
    </w:p>
    <w:p w14:paraId="730CBF0A" w14:textId="77777777" w:rsidR="00204618" w:rsidRDefault="00204618">
      <w:pPr>
        <w:rPr>
          <w:rFonts w:ascii="Arial" w:hAnsi="Arial" w:cs="Arial"/>
          <w:b/>
          <w:lang w:val="en-US"/>
        </w:rPr>
      </w:pPr>
    </w:p>
    <w:p w14:paraId="565E3155" w14:textId="77777777" w:rsidR="00204618" w:rsidRDefault="00204618">
      <w:pPr>
        <w:rPr>
          <w:rFonts w:ascii="Arial" w:hAnsi="Arial" w:cs="Arial"/>
          <w:b/>
          <w:lang w:val="en-US"/>
        </w:rPr>
      </w:pPr>
    </w:p>
    <w:p w14:paraId="1867EB7E" w14:textId="0B53E5D8" w:rsidR="00D358DE" w:rsidRDefault="00844B46" w:rsidP="00F9724D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2:</w:t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 xml:space="preserve"> Barriers and facilitators identified in each article</w:t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  <w:r w:rsidR="00D358DE" w:rsidRPr="00204618">
        <w:rPr>
          <w:rFonts w:ascii="Arial" w:hAnsi="Arial" w:cs="Arial"/>
          <w:b/>
          <w:sz w:val="20"/>
          <w:szCs w:val="20"/>
          <w:lang w:val="en-US"/>
        </w:rPr>
        <w:tab/>
      </w:r>
    </w:p>
    <w:p w14:paraId="3D1B6C21" w14:textId="5B004FD8" w:rsidR="00F9724D" w:rsidRPr="00382960" w:rsidRDefault="00F9724D" w:rsidP="00F9724D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382960">
        <w:rPr>
          <w:rFonts w:ascii="Arial" w:hAnsi="Arial" w:cs="Arial"/>
          <w:i/>
          <w:iCs/>
          <w:sz w:val="18"/>
          <w:szCs w:val="18"/>
          <w:lang w:val="en-US"/>
        </w:rPr>
        <w:lastRenderedPageBreak/>
        <w:t xml:space="preserve"> </w:t>
      </w:r>
    </w:p>
    <w:tbl>
      <w:tblPr>
        <w:tblStyle w:val="PlainTable1"/>
        <w:tblW w:w="134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42"/>
        <w:gridCol w:w="2139"/>
        <w:gridCol w:w="5187"/>
        <w:gridCol w:w="4536"/>
      </w:tblGrid>
      <w:tr w:rsidR="00F1152F" w:rsidRPr="00382960" w14:paraId="61647F2F" w14:textId="77777777" w:rsidTr="00F11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600FF312" w14:textId="77777777" w:rsidR="00F1152F" w:rsidRPr="00382960" w:rsidRDefault="00F1152F" w:rsidP="00D1072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960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38296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39" w:type="dxa"/>
          </w:tcPr>
          <w:p w14:paraId="412DA29D" w14:textId="77777777" w:rsidR="00F1152F" w:rsidRPr="00382960" w:rsidRDefault="00F1152F" w:rsidP="00D10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2960">
              <w:rPr>
                <w:rFonts w:ascii="Arial" w:hAnsi="Arial" w:cs="Arial"/>
                <w:sz w:val="20"/>
                <w:szCs w:val="20"/>
              </w:rPr>
              <w:t>Identified</w:t>
            </w:r>
            <w:proofErr w:type="spellEnd"/>
            <w:r w:rsidRPr="0038296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82960">
              <w:rPr>
                <w:rFonts w:ascii="Arial" w:hAnsi="Arial" w:cs="Arial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5187" w:type="dxa"/>
          </w:tcPr>
          <w:p w14:paraId="0EC43A94" w14:textId="77777777" w:rsidR="00F1152F" w:rsidRPr="00382960" w:rsidRDefault="00F1152F" w:rsidP="00D10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2960">
              <w:rPr>
                <w:rFonts w:ascii="Arial" w:hAnsi="Arial" w:cs="Arial"/>
                <w:sz w:val="20"/>
                <w:szCs w:val="20"/>
              </w:rPr>
              <w:t>Barriers</w:t>
            </w:r>
          </w:p>
        </w:tc>
        <w:tc>
          <w:tcPr>
            <w:tcW w:w="4536" w:type="dxa"/>
          </w:tcPr>
          <w:p w14:paraId="1907F591" w14:textId="77777777" w:rsidR="00F1152F" w:rsidRPr="00382960" w:rsidRDefault="00F1152F" w:rsidP="00D10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82960">
              <w:rPr>
                <w:rFonts w:ascii="Arial" w:hAnsi="Arial" w:cs="Arial"/>
                <w:sz w:val="20"/>
                <w:szCs w:val="20"/>
              </w:rPr>
              <w:t>Facilitators</w:t>
            </w:r>
          </w:p>
        </w:tc>
      </w:tr>
      <w:tr w:rsidR="00F1152F" w:rsidRPr="002C5542" w14:paraId="25D05EBC" w14:textId="77777777" w:rsidTr="00F1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67702129" w14:textId="4C0C7E5C" w:rsidR="00F1152F" w:rsidRPr="007536EF" w:rsidRDefault="00F1152F" w:rsidP="009F305A">
            <w:pP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003571">
              <w:rPr>
                <w:rFonts w:ascii="Arial" w:hAnsi="Arial" w:cs="Arial"/>
                <w:sz w:val="20"/>
                <w:szCs w:val="20"/>
              </w:rPr>
              <w:t>Darwich</w:t>
            </w:r>
            <w:proofErr w:type="spellEnd"/>
            <w:r w:rsidRPr="00003571">
              <w:rPr>
                <w:rFonts w:ascii="Arial" w:hAnsi="Arial" w:cs="Arial"/>
                <w:sz w:val="20"/>
                <w:szCs w:val="20"/>
              </w:rPr>
              <w:t xml:space="preserve"> et al. 2017</w:t>
            </w:r>
            <w:r w:rsidR="000E3880" w:rsidRPr="007536E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39" w:type="dxa"/>
          </w:tcPr>
          <w:p w14:paraId="1A8BF56C" w14:textId="3996D982" w:rsidR="00663396" w:rsidRPr="00663396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2B4BE1EB" w14:textId="77777777" w:rsidR="00F1152F" w:rsidRDefault="00DE07BF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7F578F95" w14:textId="77777777" w:rsidR="00663396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2D2FB93" w14:textId="77777777" w:rsidR="00663396" w:rsidRPr="00663396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554FB265" w14:textId="77777777" w:rsidR="00663396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laboration</w:t>
            </w:r>
          </w:p>
          <w:p w14:paraId="3DB8C9AC" w14:textId="77777777" w:rsidR="00663396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AC150D5" w14:textId="77777777" w:rsidR="00663396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FC52DA7" w14:textId="77777777" w:rsidR="00663396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-raising &amp; education</w:t>
            </w:r>
          </w:p>
          <w:p w14:paraId="012E5F51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FB82B3F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12F88F0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9194CBF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8627504" w14:textId="77777777" w:rsidR="006C4B50" w:rsidRP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62620ADA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evance</w:t>
            </w:r>
          </w:p>
          <w:p w14:paraId="54AB562F" w14:textId="77777777" w:rsid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C7A882B" w14:textId="77777777" w:rsid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014E1EB5" w14:textId="77777777" w:rsid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899C43D" w14:textId="77777777" w:rsid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CCBD66B" w14:textId="77777777" w:rsid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F77EC19" w14:textId="77777777" w:rsid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EE4803C" w14:textId="65887503" w:rsidR="007C77E3" w:rsidRPr="00382960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5187" w:type="dxa"/>
          </w:tcPr>
          <w:p w14:paraId="3D84F1B2" w14:textId="77777777" w:rsidR="00663396" w:rsidRDefault="00663396" w:rsidP="00F11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261158" w14:textId="77777777" w:rsidR="00F1152F" w:rsidRDefault="00DE07BF" w:rsidP="00F11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suboptimal quality and transparency of models due to limited data for validation.</w:t>
            </w:r>
          </w:p>
          <w:p w14:paraId="3005B945" w14:textId="77777777" w:rsidR="00663396" w:rsidRDefault="00663396" w:rsidP="00F11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BE5EBF" w14:textId="77777777" w:rsidR="00663396" w:rsidRDefault="00663396" w:rsidP="00F11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39AC53" w14:textId="77777777" w:rsidR="00663396" w:rsidRDefault="00663396" w:rsidP="00F11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Collaboration often restricted between local academia and </w:t>
            </w:r>
            <w:r w:rsidRPr="009A6AFE">
              <w:rPr>
                <w:rFonts w:ascii="Arial" w:hAnsi="Arial" w:cs="Arial"/>
                <w:sz w:val="20"/>
                <w:szCs w:val="20"/>
                <w:lang w:val="en-US"/>
              </w:rPr>
              <w:t>centers</w:t>
            </w:r>
          </w:p>
          <w:p w14:paraId="67B9D54A" w14:textId="77777777" w:rsidR="00663396" w:rsidRDefault="00663396" w:rsidP="00F115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253781" w14:textId="77777777" w:rsidR="00663396" w:rsidRDefault="00663396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6339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omprehensi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c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ultural differences between HCP and modelling community hampers exchange of knowledge</w:t>
            </w:r>
          </w:p>
          <w:p w14:paraId="71313334" w14:textId="77777777" w:rsidR="006C4B50" w:rsidRDefault="006C4B50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 w:rsidRPr="006C4B50">
              <w:rPr>
                <w:rFonts w:ascii="Arial" w:hAnsi="Arial" w:cs="Arial"/>
                <w:sz w:val="20"/>
                <w:szCs w:val="20"/>
                <w:lang w:val="en-US"/>
              </w:rPr>
              <w:t>: MIPD is restricted to trained HCPs in specialized centers</w:t>
            </w:r>
          </w:p>
          <w:p w14:paraId="450E4B3A" w14:textId="77777777" w:rsidR="007C77E3" w:rsidRDefault="007C77E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86DC45" w14:textId="77777777" w:rsidR="007C77E3" w:rsidRDefault="007C77E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A26D10" w14:textId="77777777" w:rsidR="007C77E3" w:rsidRDefault="007C77E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982F10" w14:textId="77777777" w:rsidR="007C77E3" w:rsidRDefault="007C77E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8954DE" w14:textId="77777777" w:rsidR="007C77E3" w:rsidRDefault="007C77E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vailable resourc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o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w availability of medication-specific formulations and dose strengths to implement the predicted doses</w:t>
            </w:r>
          </w:p>
          <w:p w14:paraId="391C171D" w14:textId="23A72FDE" w:rsidR="007C77E3" w:rsidRPr="006C4B50" w:rsidRDefault="007C77E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ustaina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e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vidence of cost-benefit of MIPD is lacking</w:t>
            </w:r>
          </w:p>
        </w:tc>
        <w:tc>
          <w:tcPr>
            <w:tcW w:w="4536" w:type="dxa"/>
          </w:tcPr>
          <w:p w14:paraId="05AF86B6" w14:textId="77777777" w:rsidR="00F1152F" w:rsidRPr="00382960" w:rsidRDefault="00F1152F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CF990F" w14:textId="77777777" w:rsidR="00F1152F" w:rsidRPr="00382960" w:rsidRDefault="00F1152F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2F9CFA" w14:textId="77777777" w:rsidR="00F1152F" w:rsidRDefault="00F1152F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FE3E88" w14:textId="77777777" w:rsidR="00663396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435D8B" w14:textId="77777777" w:rsidR="00663396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F29F28" w14:textId="77777777" w:rsidR="00663396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667110" w14:textId="77777777" w:rsidR="00F1152F" w:rsidRDefault="00663396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- Multistakeholder collaboration to validate, implement and/or demonstrate the value of precision dosing to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  <w:p w14:paraId="204C41A5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CD0259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2202EF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804135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i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ncrease awareness and transfer knowledge between institutions, researchers, industry and patient groups</w:t>
            </w:r>
          </w:p>
          <w:p w14:paraId="009E5BD6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B5C6D1" w14:textId="77777777" w:rsidR="006C4B50" w:rsidRDefault="006C4B50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linical val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p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rovide proof of efficacy, reduced toxicity and/or costs</w:t>
            </w:r>
          </w:p>
          <w:p w14:paraId="2B9DE071" w14:textId="77777777" w:rsid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7E3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conomic feasibility</w:t>
            </w:r>
            <w:r w:rsidRPr="007C77E3">
              <w:rPr>
                <w:rFonts w:ascii="Arial" w:hAnsi="Arial" w:cs="Arial"/>
                <w:sz w:val="20"/>
                <w:szCs w:val="20"/>
                <w:lang w:val="en-US"/>
              </w:rPr>
              <w:t>: High costs of overdosing or expensive compounds will be reduced</w:t>
            </w:r>
          </w:p>
          <w:p w14:paraId="4CE051B1" w14:textId="77777777" w:rsid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3C335F" w14:textId="77777777" w:rsid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1A97A0" w14:textId="77777777" w:rsid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550C94" w14:textId="1C28CEE3" w:rsidR="007C77E3" w:rsidRPr="007C77E3" w:rsidRDefault="007C77E3" w:rsidP="009F3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vidence gener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g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nerate a proof of concept for MIPD</w:t>
            </w:r>
          </w:p>
        </w:tc>
      </w:tr>
      <w:tr w:rsidR="00DE07BF" w:rsidRPr="002C5542" w14:paraId="4EC616FE" w14:textId="77777777" w:rsidTr="00F11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45CF2B63" w14:textId="16585EB3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03571">
              <w:rPr>
                <w:rFonts w:ascii="Arial" w:hAnsi="Arial" w:cs="Arial"/>
                <w:sz w:val="20"/>
                <w:szCs w:val="20"/>
              </w:rPr>
              <w:t>Euteneuer</w:t>
            </w:r>
            <w:proofErr w:type="spellEnd"/>
            <w:r w:rsidRPr="00003571">
              <w:rPr>
                <w:rFonts w:ascii="Arial" w:hAnsi="Arial" w:cs="Arial"/>
                <w:sz w:val="20"/>
                <w:szCs w:val="20"/>
              </w:rPr>
              <w:t xml:space="preserve"> et al. 2019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31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39" w:type="dxa"/>
          </w:tcPr>
          <w:p w14:paraId="071F1E60" w14:textId="3EACDE93" w:rsidR="00663396" w:rsidRP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6F5766F1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4E626925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3303040" w14:textId="77777777" w:rsidR="006C4B50" w:rsidRP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45DADD8F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-raising &amp; education</w:t>
            </w:r>
          </w:p>
          <w:p w14:paraId="7FB5EA33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B3D3B27" w14:textId="77777777" w:rsidR="007C77E3" w:rsidRP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C77E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5DBFE0CD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555D9BB5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1304280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3121D39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95E312C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85AD0BE" w14:textId="05745487" w:rsidR="00577CF3" w:rsidRPr="00382960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5187" w:type="dxa"/>
          </w:tcPr>
          <w:p w14:paraId="2E27224C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B4AA51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a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say errors or incorrectly recorded dosing or sampling could result in inadequate dose recommendations</w:t>
            </w:r>
          </w:p>
          <w:p w14:paraId="77B357CF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35E8EC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8FD912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ittle knowledge of PK/PD and the use of models among clinicians</w:t>
            </w:r>
          </w:p>
          <w:p w14:paraId="7B0F21AE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8FB901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4D8A14" w14:textId="63E3A8C3" w:rsidR="007C77E3" w:rsidRPr="00382960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vailable resourc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r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quires real-time measurements, but not all facilities are equipped for routine testing and/or analysis</w:t>
            </w:r>
          </w:p>
        </w:tc>
        <w:tc>
          <w:tcPr>
            <w:tcW w:w="4536" w:type="dxa"/>
          </w:tcPr>
          <w:p w14:paraId="06799726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1A6C22F" w14:textId="74B608B9" w:rsidR="00DE07BF" w:rsidRPr="00663396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</w:t>
            </w:r>
            <w:r w:rsidR="00663396">
              <w:rPr>
                <w:rFonts w:ascii="Arial" w:hAnsi="Arial" w:cs="Arial"/>
                <w:sz w:val="20"/>
                <w:szCs w:val="20"/>
                <w:lang w:val="en-AU"/>
              </w:rPr>
              <w:t>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ing continuous updates to keep the MIPD tool up to date</w:t>
            </w:r>
          </w:p>
          <w:p w14:paraId="2A0C7AC3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30B51A7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B6999FC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246362A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00E986F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3BB28F0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27FF17A" w14:textId="77777777" w:rsidR="007C77E3" w:rsidRDefault="007C77E3" w:rsidP="007C7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7E3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vailable resources</w:t>
            </w:r>
            <w:r w:rsidRPr="007C77E3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0CCA8433" w14:textId="065A3440" w:rsidR="007C77E3" w:rsidRDefault="007C77E3" w:rsidP="007C7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Mail samples overnight to facilities and return the results electronically</w:t>
            </w:r>
          </w:p>
          <w:p w14:paraId="44DCE3DC" w14:textId="503E41E3" w:rsidR="007C77E3" w:rsidRDefault="007C77E3" w:rsidP="007C7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Using new CDS tools to automate Bayesian adaptive processes may address staff shortages</w:t>
            </w:r>
          </w:p>
          <w:p w14:paraId="2D1EC883" w14:textId="495E4444" w:rsidR="00577CF3" w:rsidRDefault="00577CF3" w:rsidP="007C7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atient dat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w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arning messages to ale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CPs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 on potential toxicity</w:t>
            </w:r>
          </w:p>
          <w:p w14:paraId="2EFA2E11" w14:textId="76E23F13" w:rsidR="007C77E3" w:rsidRPr="005D48CF" w:rsidRDefault="00577CF3" w:rsidP="007C7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uality improve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er feedback to inform and update quality improvement processes</w:t>
            </w:r>
          </w:p>
        </w:tc>
      </w:tr>
      <w:tr w:rsidR="00DE07BF" w:rsidRPr="00DE07BF" w14:paraId="76FDE8AF" w14:textId="77777777" w:rsidTr="00F1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06CFFCB" w14:textId="5735B33F" w:rsidR="00DE07BF" w:rsidRPr="00382960" w:rsidRDefault="00DE07BF" w:rsidP="00DE07BF">
            <w:pP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lastRenderedPageBreak/>
              <w:t>Frymoyer et al. 2020</w:t>
            </w:r>
            <w:r w:rsidR="000E3880" w:rsidRPr="0091349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39" w:type="dxa"/>
          </w:tcPr>
          <w:p w14:paraId="31DACA7F" w14:textId="77777777" w:rsidR="00663396" w:rsidRPr="00663396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606F39E0" w14:textId="77777777" w:rsidR="00DE07BF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174B2D0C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5708D46" w14:textId="77777777" w:rsidR="006C4B50" w:rsidRP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2AEE5DBB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-raising &amp; education</w:t>
            </w:r>
          </w:p>
          <w:p w14:paraId="1AD11DEB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CF85159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7DA79E5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E36221B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E9423FA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408D265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A53E26D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08813E1" w14:textId="77777777" w:rsidR="006C4B50" w:rsidRP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15B847C6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evance</w:t>
            </w:r>
          </w:p>
          <w:p w14:paraId="588194C3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AF77013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0D9E23E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0CA1930B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1CF55EB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ptability</w:t>
            </w:r>
          </w:p>
          <w:p w14:paraId="6681F473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0E8EB6B" w14:textId="5B6D534B" w:rsidR="00577CF3" w:rsidRPr="00382960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ss &amp; usability</w:t>
            </w:r>
          </w:p>
        </w:tc>
        <w:tc>
          <w:tcPr>
            <w:tcW w:w="5187" w:type="dxa"/>
          </w:tcPr>
          <w:p w14:paraId="629C5C15" w14:textId="77777777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C38B01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481BD0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AC4D5E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27137A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D1BA34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665CA3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Work routi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MIPD not easily integrated in work routine</w:t>
            </w:r>
          </w:p>
          <w:p w14:paraId="36BF7333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B32447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2FC24F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F06476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79E9F5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E4A3D7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C13956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0EFAA7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888604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0428D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edication sel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Not all medications are suitable for MIPD, e.g. low treatment costs or low risk on adverse events</w:t>
            </w:r>
          </w:p>
          <w:p w14:paraId="72044769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vailable resourc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IT specialists required to integra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IPD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 tool into EH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14:paraId="5FD18C26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190316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F9A1E4" w14:textId="0C2A2D38" w:rsidR="00577CF3" w:rsidRPr="00382960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Hosting appli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n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o user-friendly tool for integrating data with models to identify optimal dosing</w:t>
            </w:r>
          </w:p>
        </w:tc>
        <w:tc>
          <w:tcPr>
            <w:tcW w:w="4536" w:type="dxa"/>
          </w:tcPr>
          <w:p w14:paraId="52507C1B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72E84F3" w14:textId="37E4745A" w:rsidR="00DE07BF" w:rsidRPr="00663396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</w:t>
            </w:r>
            <w:r w:rsidR="00663396">
              <w:rPr>
                <w:rFonts w:ascii="Arial" w:hAnsi="Arial" w:cs="Arial"/>
                <w:sz w:val="20"/>
                <w:szCs w:val="20"/>
                <w:lang w:val="en-AU"/>
              </w:rPr>
              <w:t>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ing continuous updates to keep the MIPD tool up to date</w:t>
            </w:r>
          </w:p>
          <w:p w14:paraId="38E7AF91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68F57B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30C9E8" w14:textId="77777777" w:rsidR="00DE07BF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i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ncorporate education and training on MIPD 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medical curriculums and continuous edu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e.g. o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ffer annual webinar series and hands-on training</w:t>
            </w:r>
          </w:p>
          <w:p w14:paraId="1C7C9713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Work routi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72BC7786" w14:textId="21D2DA70" w:rsidR="006C4B50" w:rsidRDefault="006C4B50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Frontline support from clinical pharmacists may be necessary for HCPs who are beginning to utilize MIPD tool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7</w:t>
            </w:r>
          </w:p>
          <w:p w14:paraId="781D06B7" w14:textId="77777777" w:rsidR="006C4B50" w:rsidRDefault="006C4B50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I</w:t>
            </w:r>
            <w:r w:rsidRPr="009A6AFE">
              <w:rPr>
                <w:rFonts w:ascii="Arial" w:hAnsi="Arial" w:cs="Arial"/>
                <w:sz w:val="20"/>
                <w:szCs w:val="20"/>
                <w:lang w:val="en-US"/>
              </w:rPr>
              <w:t>ntegrate MIPD tools into EHR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2B1C6B1B" w14:textId="77777777" w:rsidR="006C4B50" w:rsidRDefault="006C4B50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  <w:p w14:paraId="118E0385" w14:textId="77777777" w:rsidR="006C4B50" w:rsidRDefault="006C4B50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linical val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p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rovide proof of efficacy, reduced toxicity and/or costs</w:t>
            </w:r>
          </w:p>
          <w:p w14:paraId="2D7D6015" w14:textId="77777777" w:rsidR="00577CF3" w:rsidRDefault="00577CF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DD2106" w14:textId="77777777" w:rsidR="00577CF3" w:rsidRDefault="00577CF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943C80" w14:textId="77777777" w:rsidR="00577CF3" w:rsidRDefault="00577CF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90BF0A" w14:textId="77777777" w:rsidR="00577CF3" w:rsidRDefault="00577CF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uality improve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er feedback to inform and update quality improvement processes</w:t>
            </w:r>
          </w:p>
          <w:p w14:paraId="7972D1D7" w14:textId="77777777" w:rsidR="00577CF3" w:rsidRDefault="00577CF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ntegration in healthcare techn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4928056D" w14:textId="40A209ED" w:rsidR="00577CF3" w:rsidRDefault="00577CF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A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ccess from any computer in hospital or remote login</w:t>
            </w:r>
          </w:p>
          <w:p w14:paraId="7C703067" w14:textId="29DF48F3" w:rsidR="00577CF3" w:rsidRPr="00382960" w:rsidRDefault="00577CF3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Integrate in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MIPD tool in EHR</w:t>
            </w:r>
          </w:p>
        </w:tc>
      </w:tr>
      <w:tr w:rsidR="00DE07BF" w:rsidRPr="002C5542" w14:paraId="59B35391" w14:textId="77777777" w:rsidTr="00F11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05D478CA" w14:textId="422A56E5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t>Gon</w:t>
            </w:r>
            <w:r>
              <w:rPr>
                <w:rFonts w:ascii="Arial" w:hAnsi="Arial" w:cs="Arial"/>
                <w:sz w:val="20"/>
                <w:szCs w:val="20"/>
              </w:rPr>
              <w:t>za</w:t>
            </w:r>
            <w:r w:rsidRPr="00003571">
              <w:rPr>
                <w:rFonts w:ascii="Arial" w:hAnsi="Arial" w:cs="Arial"/>
                <w:sz w:val="20"/>
                <w:szCs w:val="20"/>
              </w:rPr>
              <w:t>lez et al. 2017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2139" w:type="dxa"/>
          </w:tcPr>
          <w:p w14:paraId="5CECAEAE" w14:textId="473AB266" w:rsidR="00663396" w:rsidRP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3CE8E9F3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67217607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7605202" w14:textId="77777777" w:rsidR="00663396" w:rsidRP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Users &amp; stakeholders</w:t>
            </w:r>
          </w:p>
          <w:p w14:paraId="40240085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laboration</w:t>
            </w:r>
          </w:p>
          <w:p w14:paraId="436E1E06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8224B42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A3889AB" w14:textId="77777777" w:rsidR="000428DA" w:rsidRP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28D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245B3894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evance</w:t>
            </w:r>
          </w:p>
          <w:p w14:paraId="55A231B2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14C9D5E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2C8F375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48F8760C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209B05E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ptability</w:t>
            </w:r>
          </w:p>
          <w:p w14:paraId="41DBB749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C816CD0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6263319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570BE52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848B375" w14:textId="6307F8F0" w:rsidR="00577CF3" w:rsidRPr="00382960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ss &amp; usability</w:t>
            </w:r>
          </w:p>
        </w:tc>
        <w:tc>
          <w:tcPr>
            <w:tcW w:w="5187" w:type="dxa"/>
          </w:tcPr>
          <w:p w14:paraId="220AB45E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133B90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suboptimal quality and transparency of models due to limited data for validation.</w:t>
            </w:r>
          </w:p>
          <w:p w14:paraId="621D1E76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37E77B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3B2F39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F0CC54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2D4589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E3D147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C4D4E3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0428D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edication sel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Not all medications are suitable for MIPD, e.g. low treatment costs or low risk on adverse events</w:t>
            </w:r>
          </w:p>
          <w:p w14:paraId="44C9BD6B" w14:textId="23AF82BA" w:rsidR="007C77E3" w:rsidRPr="00382960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egulatory/legal aspec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iability is uncertain for CDS software</w:t>
            </w:r>
          </w:p>
        </w:tc>
        <w:tc>
          <w:tcPr>
            <w:tcW w:w="4536" w:type="dxa"/>
          </w:tcPr>
          <w:p w14:paraId="2E780AA6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5D8DE7AE" w14:textId="27421DA5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</w:t>
            </w:r>
            <w:r w:rsidR="00663396">
              <w:rPr>
                <w:rFonts w:ascii="Arial" w:hAnsi="Arial" w:cs="Arial"/>
                <w:sz w:val="20"/>
                <w:szCs w:val="20"/>
                <w:lang w:val="en-AU"/>
              </w:rPr>
              <w:t>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ing continuous updates to keep the MIPD tool up to date</w:t>
            </w:r>
          </w:p>
          <w:p w14:paraId="7F4D32DC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7864930C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1C621441" w14:textId="77777777" w:rsidR="00DE07BF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- Multistakeholder collaboration to validate, implement and/or demonstrate the value of precision dosing tool</w:t>
            </w:r>
          </w:p>
          <w:p w14:paraId="64C02528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4EC14CB7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358B8C98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4612B747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12D49F5E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Available resources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: de</w:t>
            </w:r>
            <w:proofErr w:type="spellStart"/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velopment</w:t>
            </w:r>
            <w:proofErr w:type="spellEnd"/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 of formulations allowing dose individualization</w:t>
            </w:r>
          </w:p>
          <w:p w14:paraId="5F594D42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vidence gener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p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ublish and share model (recommendations) for widespread evaluation and use</w:t>
            </w:r>
          </w:p>
          <w:p w14:paraId="7FF5BC95" w14:textId="77777777" w:rsidR="00577CF3" w:rsidRPr="007C77E3" w:rsidRDefault="00577CF3" w:rsidP="005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uality improve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er feedback to inform and update quality improvement processes</w:t>
            </w:r>
          </w:p>
          <w:p w14:paraId="205ABC9C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ntegration in healthcare techn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1503E673" w14:textId="589E8BC0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Integrate in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MIPD tool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ER</w:t>
            </w:r>
          </w:p>
          <w:p w14:paraId="0A7F88E4" w14:textId="1E561CD6" w:rsidR="00577CF3" w:rsidRPr="00913490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913490">
              <w:rPr>
                <w:rFonts w:ascii="Arial" w:hAnsi="Arial" w:cs="Arial"/>
                <w:sz w:val="20"/>
                <w:szCs w:val="20"/>
                <w:lang w:val="fr-FR"/>
              </w:rPr>
              <w:t xml:space="preserve">*MIPD </w:t>
            </w:r>
            <w:proofErr w:type="spellStart"/>
            <w:r w:rsidRPr="00913490">
              <w:rPr>
                <w:rFonts w:ascii="Arial" w:hAnsi="Arial" w:cs="Arial"/>
                <w:sz w:val="20"/>
                <w:szCs w:val="20"/>
                <w:lang w:val="fr-FR"/>
              </w:rPr>
              <w:t>tool</w:t>
            </w:r>
            <w:proofErr w:type="spellEnd"/>
            <w:r w:rsidRPr="00913490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13490">
              <w:rPr>
                <w:rFonts w:ascii="Arial" w:hAnsi="Arial" w:cs="Arial"/>
                <w:sz w:val="20"/>
                <w:szCs w:val="20"/>
                <w:lang w:val="fr-FR"/>
              </w:rPr>
              <w:t>available</w:t>
            </w:r>
            <w:proofErr w:type="spellEnd"/>
            <w:r w:rsidRPr="00913490">
              <w:rPr>
                <w:rFonts w:ascii="Arial" w:hAnsi="Arial" w:cs="Arial"/>
                <w:sz w:val="20"/>
                <w:szCs w:val="20"/>
                <w:lang w:val="fr-FR"/>
              </w:rPr>
              <w:t xml:space="preserve"> on mobile </w:t>
            </w:r>
            <w:proofErr w:type="spellStart"/>
            <w:r w:rsidRPr="00913490">
              <w:rPr>
                <w:rFonts w:ascii="Arial" w:hAnsi="Arial" w:cs="Arial"/>
                <w:sz w:val="20"/>
                <w:szCs w:val="20"/>
                <w:lang w:val="fr-FR"/>
              </w:rPr>
              <w:t>devices</w:t>
            </w:r>
            <w:proofErr w:type="spellEnd"/>
          </w:p>
        </w:tc>
      </w:tr>
      <w:tr w:rsidR="00DE07BF" w:rsidRPr="002C5542" w14:paraId="39E159E7" w14:textId="77777777" w:rsidTr="005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4F99B91E" w14:textId="6D547551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03571">
              <w:rPr>
                <w:rFonts w:ascii="Arial" w:hAnsi="Arial" w:cs="Arial"/>
                <w:sz w:val="20"/>
                <w:szCs w:val="20"/>
              </w:rPr>
              <w:lastRenderedPageBreak/>
              <w:t>Kantasiripitak</w:t>
            </w:r>
            <w:proofErr w:type="spellEnd"/>
            <w:r w:rsidRPr="00003571">
              <w:rPr>
                <w:rFonts w:ascii="Arial" w:hAnsi="Arial" w:cs="Arial"/>
                <w:sz w:val="20"/>
                <w:szCs w:val="20"/>
              </w:rPr>
              <w:t xml:space="preserve"> et al. 2020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2139" w:type="dxa"/>
          </w:tcPr>
          <w:p w14:paraId="5E80C5E4" w14:textId="77777777" w:rsidR="00663396" w:rsidRPr="00663396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2C8D449F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60EF7944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6C43D6E" w14:textId="77777777" w:rsidR="00663396" w:rsidRP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1F0AFEB8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laboration</w:t>
            </w:r>
          </w:p>
          <w:p w14:paraId="75149720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BF0379C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-raising &amp; education</w:t>
            </w:r>
          </w:p>
          <w:p w14:paraId="47A32534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029950C" w14:textId="77777777" w:rsidR="007C77E3" w:rsidRPr="009D2705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D270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3C811274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06B5AD78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CCBFDDA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F31EEBA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ptability</w:t>
            </w:r>
          </w:p>
          <w:p w14:paraId="7E74B157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D6A65B1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FA6EDBB" w14:textId="77777777" w:rsidR="009D2705" w:rsidRDefault="009D2705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F2B04FB" w14:textId="69440FB3" w:rsidR="00577CF3" w:rsidRPr="00382960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ss &amp; usability</w:t>
            </w:r>
          </w:p>
        </w:tc>
        <w:tc>
          <w:tcPr>
            <w:tcW w:w="5187" w:type="dxa"/>
          </w:tcPr>
          <w:p w14:paraId="106AFE22" w14:textId="77777777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145DE5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923298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F92E62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C79B73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AB75BC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338305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E238E0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92AC11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ittle knowledge of PK/PD and the use of models among clinicians</w:t>
            </w:r>
          </w:p>
          <w:p w14:paraId="0BD2E1EF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048E07" w14:textId="77777777" w:rsidR="005D48CF" w:rsidRDefault="005D48C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4DD4E3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vailable resourc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t</w:t>
            </w:r>
            <w:r w:rsidRPr="00F16CF1">
              <w:rPr>
                <w:rFonts w:ascii="Arial" w:hAnsi="Arial" w:cs="Arial"/>
                <w:sz w:val="20"/>
                <w:szCs w:val="20"/>
                <w:lang w:val="en-US"/>
              </w:rPr>
              <w:t>he need for blood sampling and rapid sample measurement availability adds complexity to clinical workflows</w:t>
            </w:r>
          </w:p>
          <w:p w14:paraId="324F6DAD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vidence gener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ittle published evidence of large-scale utility</w:t>
            </w:r>
          </w:p>
          <w:p w14:paraId="769BEB89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1B32CB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4B8CFC" w14:textId="140DFE72" w:rsidR="00577CF3" w:rsidRPr="00382960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47C68DFE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51952BB3" w14:textId="0B6BF5EF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</w:t>
            </w:r>
            <w:r w:rsidR="00663396">
              <w:rPr>
                <w:rFonts w:ascii="Arial" w:hAnsi="Arial" w:cs="Arial"/>
                <w:sz w:val="20"/>
                <w:szCs w:val="20"/>
                <w:lang w:val="en-AU"/>
              </w:rPr>
              <w:t>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ing continuous updates to keep the MIPD tool up to date</w:t>
            </w:r>
          </w:p>
          <w:p w14:paraId="4564CC24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40FE3875" w14:textId="38CF32D5" w:rsidR="00663396" w:rsidRP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- Multistakeholder collaboration to validate, implement and/or demonstrate the value of precision dosing tool</w:t>
            </w:r>
          </w:p>
          <w:p w14:paraId="220F63CF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181612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94EEC5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EB6725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24DD07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FBE20A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82A48B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758C9A" w14:textId="6D98FE28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atient dat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13B5F3DB" w14:textId="44713DAA" w:rsidR="00577CF3" w:rsidRPr="00A3162A" w:rsidRDefault="00577CF3" w:rsidP="005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Warning 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s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ages to ale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CPs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 on potential toxicity</w:t>
            </w:r>
          </w:p>
          <w:p w14:paraId="450CB62F" w14:textId="3A9C66BF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rrors corrected or flagged in CDS to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  <w:p w14:paraId="7CBFBB22" w14:textId="5E95BE81" w:rsidR="00577CF3" w:rsidRP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- Hosting application</w:t>
            </w:r>
          </w:p>
          <w:p w14:paraId="6F2A4310" w14:textId="4B13E3CB" w:rsidR="00577CF3" w:rsidRPr="00A3162A" w:rsidRDefault="00577CF3" w:rsidP="00577CF3">
            <w:pPr>
              <w:shd w:val="clear" w:color="auto" w:fill="F2F2F2" w:themeFill="background1" w:themeFillShade="F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577CF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*Easy database searches and data </w:t>
            </w:r>
            <w:r w:rsidRPr="00577CF3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entry for</w:t>
            </w:r>
            <w:r w:rsidRPr="00577CF3">
              <w:rPr>
                <w:rFonts w:ascii="Arial" w:hAnsi="Arial" w:cs="Arial"/>
                <w:sz w:val="20"/>
                <w:szCs w:val="20"/>
                <w:lang w:val="en-US"/>
              </w:rPr>
              <w:t xml:space="preserve"> HCPs</w:t>
            </w:r>
          </w:p>
          <w:p w14:paraId="435B9CA5" w14:textId="6BAFF7B6" w:rsidR="00577CF3" w:rsidRPr="00A3162A" w:rsidRDefault="00577CF3" w:rsidP="005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Data presented concisely and in chronological order</w:t>
            </w:r>
          </w:p>
          <w:p w14:paraId="5DBD1527" w14:textId="51C967C7" w:rsidR="00DE07BF" w:rsidRPr="009F305A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Availability of an online discussion forum or helpdesk for software users</w:t>
            </w:r>
          </w:p>
        </w:tc>
      </w:tr>
      <w:tr w:rsidR="00DE07BF" w:rsidRPr="002C5542" w14:paraId="26C171BC" w14:textId="77777777" w:rsidTr="00F11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1542B981" w14:textId="5C25945E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lastRenderedPageBreak/>
              <w:t>Keizer et al. 2018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2139" w:type="dxa"/>
          </w:tcPr>
          <w:p w14:paraId="529180D1" w14:textId="47B736FD" w:rsidR="00663396" w:rsidRP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1B4F0E88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1EBE3B59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A867302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8776029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6897012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1AF6CF0" w14:textId="77777777" w:rsidR="006C4B50" w:rsidRP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44857400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-raising &amp; education</w:t>
            </w:r>
          </w:p>
          <w:p w14:paraId="38150049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1E969A5" w14:textId="77777777" w:rsidR="006C4B50" w:rsidRP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5CE79724" w14:textId="201FB9E2" w:rsidR="006C4B50" w:rsidRPr="0038296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evance</w:t>
            </w:r>
          </w:p>
        </w:tc>
        <w:tc>
          <w:tcPr>
            <w:tcW w:w="5187" w:type="dxa"/>
          </w:tcPr>
          <w:p w14:paraId="60AB7B46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C7F771" w14:textId="5AC55DC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uality of evidence &amp; model certainty</w:t>
            </w:r>
          </w:p>
          <w:p w14:paraId="2C0A1102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7BF">
              <w:rPr>
                <w:rFonts w:ascii="Arial" w:hAnsi="Arial" w:cs="Arial"/>
                <w:sz w:val="20"/>
                <w:szCs w:val="20"/>
                <w:lang w:val="en-US"/>
              </w:rPr>
              <w:t>*Suboptim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quality and transparency of models due to limited data for validation.</w:t>
            </w:r>
          </w:p>
          <w:p w14:paraId="2FF00668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Clinical datasets contain limited number of a certain subgroup, which may hinder accurate assessment of their characteristics</w:t>
            </w:r>
          </w:p>
          <w:p w14:paraId="7D883D6F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C73042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FD9DE6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5462D5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03E698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EC1ADF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54C72C" w14:textId="3865E6AC" w:rsidR="000428DA" w:rsidRPr="00F1152F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0428D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edication sel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Not all medications are suitable for MIPD, e.g. low treatment costs or low risk on adverse events</w:t>
            </w:r>
          </w:p>
        </w:tc>
        <w:tc>
          <w:tcPr>
            <w:tcW w:w="4536" w:type="dxa"/>
          </w:tcPr>
          <w:p w14:paraId="32D9899B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F466AA7" w14:textId="2DA5206C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</w:t>
            </w:r>
          </w:p>
          <w:p w14:paraId="3B76480F" w14:textId="23CE58E2" w:rsidR="00DE07BF" w:rsidRPr="00A3162A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valuation of predictive ability before clinical application of model</w:t>
            </w:r>
          </w:p>
          <w:p w14:paraId="0614A27D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Using continuous updates to keep the MIPD tool up to date</w:t>
            </w:r>
          </w:p>
          <w:p w14:paraId="11DCDFB9" w14:textId="617F70E1" w:rsidR="006C4B50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Qualification can be done using historical data from clinical records</w:t>
            </w:r>
          </w:p>
          <w:p w14:paraId="138935BC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997244" w14:textId="0B76ACDA" w:rsidR="006C4B50" w:rsidRPr="00A3162A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ducate and train end-users</w:t>
            </w:r>
          </w:p>
          <w:p w14:paraId="1391C517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247BC1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0406D5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442EBA" w14:textId="2986DCE4" w:rsidR="006C4B50" w:rsidRPr="00DE07BF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linical val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p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rovide proof of efficacy, reduced toxicity and/or costs</w:t>
            </w:r>
          </w:p>
        </w:tc>
      </w:tr>
      <w:tr w:rsidR="00DE07BF" w:rsidRPr="002C5542" w14:paraId="4A109077" w14:textId="77777777" w:rsidTr="00F1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6634FCCE" w14:textId="28B9C260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t>Kluwe et al. 2020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139" w:type="dxa"/>
          </w:tcPr>
          <w:p w14:paraId="677ED254" w14:textId="4A8EBB18" w:rsidR="00663396" w:rsidRP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5A22D68F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38499C79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0047BBC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575AFA23" w14:textId="77777777" w:rsidR="00663396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titude</w:t>
            </w:r>
          </w:p>
          <w:p w14:paraId="4090F2CF" w14:textId="77777777" w:rsidR="00663396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ollaboration </w:t>
            </w:r>
          </w:p>
          <w:p w14:paraId="3D852DD8" w14:textId="77777777" w:rsidR="00663396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0F8F3E4" w14:textId="77777777" w:rsidR="00663396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E023B51" w14:textId="77777777" w:rsidR="00663396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-raising &amp; education</w:t>
            </w:r>
          </w:p>
          <w:p w14:paraId="50116084" w14:textId="77777777" w:rsidR="000428DA" w:rsidRDefault="000428DA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16FC366" w14:textId="77777777" w:rsidR="000428DA" w:rsidRDefault="000428DA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B29B74A" w14:textId="77777777" w:rsidR="000428DA" w:rsidRDefault="000428DA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2DC0DC1" w14:textId="77777777" w:rsidR="00F83AB3" w:rsidRDefault="00F83AB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193694D" w14:textId="77777777" w:rsidR="000428DA" w:rsidRPr="000428DA" w:rsidRDefault="000428DA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28D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715DEA7F" w14:textId="77777777" w:rsidR="000428DA" w:rsidRDefault="000428DA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Relevance</w:t>
            </w:r>
          </w:p>
          <w:p w14:paraId="5E5AD649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936AC0B" w14:textId="77777777" w:rsidR="00F83AB3" w:rsidRDefault="00F83AB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7F201E6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3623C09C" w14:textId="77777777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A3A8B2" w14:textId="77777777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53A0AE" w14:textId="77777777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38E1CF" w14:textId="77777777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CFC977" w14:textId="77777777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77A4BC" w14:textId="77777777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62310F" w14:textId="77777777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399175" w14:textId="77777777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1860DF" w14:textId="77777777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8522FA" w14:textId="77777777" w:rsid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D500E3C" w14:textId="77777777" w:rsid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690D8BB" w14:textId="77777777" w:rsid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ceptability</w:t>
            </w:r>
          </w:p>
          <w:p w14:paraId="0B5D20F0" w14:textId="77777777" w:rsidR="00577CF3" w:rsidRDefault="00577CF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B4C377" w14:textId="2ACFA48A" w:rsidR="00577CF3" w:rsidRPr="007C77E3" w:rsidRDefault="00577CF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ccess &amp; usability</w:t>
            </w:r>
          </w:p>
        </w:tc>
        <w:tc>
          <w:tcPr>
            <w:tcW w:w="5187" w:type="dxa"/>
          </w:tcPr>
          <w:p w14:paraId="1FB825DD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E6A0A0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suboptimal quality and transparency of models due to limited data for validation.</w:t>
            </w:r>
          </w:p>
          <w:p w14:paraId="4D5199D1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B23B7B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EA37BE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6339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HCP minds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ow trust in MIPD approaches</w:t>
            </w:r>
          </w:p>
          <w:p w14:paraId="150DF245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C0DA51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7A8556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EA4B5F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6339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omprehensi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d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ifferent uses of terminology and definitions</w:t>
            </w:r>
          </w:p>
          <w:p w14:paraId="0E54F446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ack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levant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training in current medical curriculums</w:t>
            </w:r>
          </w:p>
          <w:p w14:paraId="6C34102E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E1B592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9394AA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063914" w14:textId="77777777" w:rsidR="000428DA" w:rsidRDefault="000428DA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- </w:t>
            </w:r>
            <w:r w:rsidRPr="000428D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edication sel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Not all medications are suitable for MIPD, e.g. low treatment costs or low risk on adverse events</w:t>
            </w:r>
          </w:p>
          <w:p w14:paraId="4308A3D6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egulatory/legal aspec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ack of clarity on regulatory pathways to endorse use of MIPD</w:t>
            </w:r>
          </w:p>
          <w:p w14:paraId="71285580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vailable resourc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33650D75" w14:textId="36B7AE1F" w:rsidR="007C77E3" w:rsidRPr="00A3162A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Relative scarcity of point-of-care assays and biomarkers</w:t>
            </w:r>
          </w:p>
          <w:p w14:paraId="23F0A2AB" w14:textId="77777777" w:rsid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F16CF1">
              <w:rPr>
                <w:rFonts w:ascii="Arial" w:hAnsi="Arial" w:cs="Arial"/>
                <w:sz w:val="20"/>
                <w:szCs w:val="20"/>
                <w:lang w:val="en-US"/>
              </w:rPr>
              <w:t>The need for blood sampling and rapid sample measurement availability adds complexity to clinical workflows</w:t>
            </w:r>
          </w:p>
          <w:p w14:paraId="701AC3EC" w14:textId="77777777" w:rsid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conomic feasi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e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xpensive software licenses</w:t>
            </w:r>
          </w:p>
          <w:p w14:paraId="2BBA2B3B" w14:textId="77777777" w:rsid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ustaina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e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vidence of cost-benefit of MIPD is lacking</w:t>
            </w:r>
          </w:p>
          <w:p w14:paraId="040FD74A" w14:textId="77777777" w:rsid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  <w:p w14:paraId="1EA2AE2E" w14:textId="367DFCDC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7E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atient dat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t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ransf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ing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sensitive patient data across different sourc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ises challenges</w:t>
            </w:r>
          </w:p>
          <w:p w14:paraId="68DFF3B6" w14:textId="4DDB201B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4536" w:type="dxa"/>
            <w:shd w:val="clear" w:color="auto" w:fill="E8E8E8" w:themeFill="background2"/>
          </w:tcPr>
          <w:p w14:paraId="3F8F8F6F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B804AD" w14:textId="76914EF9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</w:t>
            </w:r>
            <w:r w:rsidR="00663396">
              <w:rPr>
                <w:rFonts w:ascii="Arial" w:hAnsi="Arial" w:cs="Arial"/>
                <w:sz w:val="20"/>
                <w:szCs w:val="20"/>
                <w:lang w:val="en-AU"/>
              </w:rPr>
              <w:t>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ing continuous updates to keep the MIPD tool up to date</w:t>
            </w:r>
          </w:p>
          <w:p w14:paraId="52339313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12EED5ED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41435DCE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3EA3C91" w14:textId="77777777" w:rsidR="00DE07BF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- Multistakeholder collaboration to validate, implement and/or demonstrate the value of precision dosing tool</w:t>
            </w:r>
          </w:p>
          <w:p w14:paraId="7A10C896" w14:textId="77777777" w:rsidR="006C4B50" w:rsidRDefault="006C4B50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8C3FFC" w14:textId="77777777" w:rsidR="006C4B50" w:rsidRDefault="006C4B50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D6184D" w14:textId="77777777" w:rsidR="006C4B50" w:rsidRDefault="006C4B50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: in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corporate education and training on MIPD in medical curriculums and continuous edu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e.g. o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ffer annual webinar series and hands-on training</w:t>
            </w:r>
          </w:p>
          <w:p w14:paraId="75916586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61E6F535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36DA4528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6AC85C0C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08A50276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10B2996A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4F8606DE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FE909FD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64AB309F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792BC62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348D4C33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42844E62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4505F33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33C5854E" w14:textId="77777777" w:rsidR="007C77E3" w:rsidRDefault="007C77E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Sustainabili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: m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ore tools will become available when there is a higher need and use f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cision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dosing </w:t>
            </w:r>
          </w:p>
          <w:p w14:paraId="4A4A6FD5" w14:textId="77777777" w:rsidR="00577CF3" w:rsidRDefault="00577CF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38B5F11F" w14:textId="77777777" w:rsidR="00577CF3" w:rsidRDefault="00577CF3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0C53F0D" w14:textId="3FB309A9" w:rsidR="00577CF3" w:rsidRPr="00577CF3" w:rsidRDefault="00577CF3" w:rsidP="005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- Hosting application</w:t>
            </w:r>
            <w:r w:rsidRPr="00577CF3">
              <w:rPr>
                <w:rFonts w:ascii="Arial" w:hAnsi="Arial" w:cs="Arial"/>
                <w:sz w:val="20"/>
                <w:szCs w:val="20"/>
                <w:lang w:val="en-US"/>
              </w:rPr>
              <w:t xml:space="preserve">: easy database searches and data </w:t>
            </w:r>
            <w:r w:rsidRPr="00577CF3">
              <w:rPr>
                <w:rFonts w:ascii="Arial" w:hAnsi="Arial" w:cs="Arial"/>
                <w:sz w:val="20"/>
                <w:szCs w:val="20"/>
                <w:shd w:val="clear" w:color="auto" w:fill="F2F2F2" w:themeFill="background1" w:themeFillShade="F2"/>
                <w:lang w:val="en-US"/>
              </w:rPr>
              <w:t>entry for</w:t>
            </w:r>
            <w:r w:rsidRPr="00577CF3">
              <w:rPr>
                <w:rFonts w:ascii="Arial" w:hAnsi="Arial" w:cs="Arial"/>
                <w:sz w:val="20"/>
                <w:szCs w:val="20"/>
                <w:lang w:val="en-US"/>
              </w:rPr>
              <w:t xml:space="preserve"> HCPs</w:t>
            </w:r>
          </w:p>
        </w:tc>
      </w:tr>
      <w:tr w:rsidR="00DE07BF" w:rsidRPr="002C5542" w14:paraId="3BE61444" w14:textId="77777777" w:rsidTr="00F11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8830EA7" w14:textId="7962A9C0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lastRenderedPageBreak/>
              <w:t>Long-Boyle et al. 20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2139" w:type="dxa"/>
          </w:tcPr>
          <w:p w14:paraId="368DCE02" w14:textId="5141072D" w:rsidR="00663396" w:rsidRP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3CEF5482" w14:textId="77777777" w:rsidR="00DE07BF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mplexity</w:t>
            </w:r>
          </w:p>
          <w:p w14:paraId="766D7D73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5051062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5C29413" w14:textId="2593F0FA" w:rsidR="00577CF3" w:rsidRPr="00382960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ss &amp; usability</w:t>
            </w:r>
          </w:p>
        </w:tc>
        <w:tc>
          <w:tcPr>
            <w:tcW w:w="5187" w:type="dxa"/>
          </w:tcPr>
          <w:p w14:paraId="5FCD733E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97E0E2" w14:textId="1FBF6D8C" w:rsidR="00663396" w:rsidRPr="00382960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Complexity of software and models that are often impractical for clinicians to use</w:t>
            </w:r>
          </w:p>
        </w:tc>
        <w:tc>
          <w:tcPr>
            <w:tcW w:w="4536" w:type="dxa"/>
          </w:tcPr>
          <w:p w14:paraId="1A721B30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52B1E13C" w14:textId="17510679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</w:t>
            </w:r>
            <w:r w:rsidR="00663396">
              <w:rPr>
                <w:rFonts w:ascii="Arial" w:hAnsi="Arial" w:cs="Arial"/>
                <w:sz w:val="20"/>
                <w:szCs w:val="20"/>
                <w:lang w:val="en-AU"/>
              </w:rPr>
              <w:t>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ing continuous updates to keep the MIPD tool up to date</w:t>
            </w:r>
          </w:p>
          <w:p w14:paraId="322B22E2" w14:textId="41731F80" w:rsidR="00DE07BF" w:rsidRPr="00F83AB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Hosting application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</w:t>
            </w:r>
            <w:proofErr w:type="spellStart"/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PopPK</w:t>
            </w:r>
            <w:proofErr w:type="spellEnd"/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 incorporated into a clinician-friendly, easy-to-use excel calculator tool</w:t>
            </w:r>
          </w:p>
        </w:tc>
      </w:tr>
      <w:tr w:rsidR="00DE07BF" w:rsidRPr="002C5542" w14:paraId="7F08CCDE" w14:textId="77777777" w:rsidTr="00F1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04A43838" w14:textId="59171286" w:rsidR="006C4B50" w:rsidRPr="006C4B50" w:rsidRDefault="00DE07BF" w:rsidP="00DE07BF">
            <w:pP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t>Maier et al. 20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2139" w:type="dxa"/>
          </w:tcPr>
          <w:p w14:paraId="2689C200" w14:textId="77777777" w:rsidR="00663396" w:rsidRPr="00663396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0B12550C" w14:textId="265B6909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3DAB755E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FD44751" w14:textId="453FBA7E" w:rsidR="006C4B50" w:rsidRP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59098E27" w14:textId="7E6C2759" w:rsidR="006C4B50" w:rsidRPr="0038296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evance</w:t>
            </w:r>
          </w:p>
          <w:p w14:paraId="6B115A35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6B5A702" w14:textId="7F09C0D6" w:rsidR="009D2705" w:rsidRDefault="009D2705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751CFAE7" w14:textId="77777777" w:rsidR="009D2705" w:rsidRDefault="009D2705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744738D" w14:textId="77777777" w:rsidR="009D2705" w:rsidRDefault="009D2705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096E4BC" w14:textId="15C71EA3" w:rsidR="007C77E3" w:rsidRPr="00382960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ptability</w:t>
            </w:r>
          </w:p>
          <w:p w14:paraId="13BE9B24" w14:textId="77777777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87" w:type="dxa"/>
          </w:tcPr>
          <w:p w14:paraId="63A4E479" w14:textId="264DF631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F004BF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AFBEDD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58947F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3981A5" w14:textId="77777777" w:rsidR="009D2705" w:rsidRDefault="009D2705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843317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linical val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MIP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ay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 not always be beneficial compared to standard (TDM-driven) data</w:t>
            </w:r>
          </w:p>
          <w:p w14:paraId="770C17CF" w14:textId="59986407" w:rsidR="009D2705" w:rsidRDefault="009D2705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vailable resourc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t</w:t>
            </w:r>
            <w:r w:rsidRPr="00F16CF1">
              <w:rPr>
                <w:rFonts w:ascii="Arial" w:hAnsi="Arial" w:cs="Arial"/>
                <w:sz w:val="20"/>
                <w:szCs w:val="20"/>
                <w:lang w:val="en-US"/>
              </w:rPr>
              <w:t>he need for blood sampling and rapid sample measurement availability adds complexity to clinical workflows</w:t>
            </w:r>
          </w:p>
          <w:p w14:paraId="69D89301" w14:textId="7DB08570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7E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atient dat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02A8DEE3" w14:textId="71886E72" w:rsidR="007C77E3" w:rsidRPr="00A3162A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Transf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ing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sensitive patient data across different sourc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ises challenges</w:t>
            </w:r>
          </w:p>
          <w:p w14:paraId="0DFC62F3" w14:textId="709A7BB3" w:rsidR="007C77E3" w:rsidRPr="007C77E3" w:rsidRDefault="007C77E3" w:rsidP="007C7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Access to individual patient d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is complex given data protection laws</w:t>
            </w:r>
          </w:p>
        </w:tc>
        <w:tc>
          <w:tcPr>
            <w:tcW w:w="4536" w:type="dxa"/>
          </w:tcPr>
          <w:p w14:paraId="76DD57FA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2F8AA01C" w14:textId="1BD93545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:</w:t>
            </w:r>
            <w:r w:rsidR="00663396">
              <w:rPr>
                <w:rFonts w:ascii="Arial" w:hAnsi="Arial" w:cs="Arial"/>
                <w:sz w:val="20"/>
                <w:szCs w:val="20"/>
                <w:lang w:val="en-AU"/>
              </w:rPr>
              <w:t xml:space="preserve"> 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ing continuous updates to keep the MIPD tool up to date</w:t>
            </w:r>
          </w:p>
          <w:p w14:paraId="2ACFEE63" w14:textId="77777777" w:rsidR="006C4B50" w:rsidRPr="00663396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36087F4F" w14:textId="63701A09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7BF" w:rsidRPr="002C5542" w14:paraId="2C9150A4" w14:textId="77777777" w:rsidTr="00F11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0FA85251" w14:textId="652E8E8C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t>Maxfield et al. 2020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2139" w:type="dxa"/>
          </w:tcPr>
          <w:p w14:paraId="5116A556" w14:textId="46184A62" w:rsidR="00663396" w:rsidRP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33202793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1F176DDA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0B7F908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0FCBAEA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8007156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6044EFE9" w14:textId="4FB4B5FB" w:rsidR="006C4B50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titude</w:t>
            </w:r>
          </w:p>
          <w:p w14:paraId="7141C7CE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nowledge</w:t>
            </w:r>
          </w:p>
          <w:p w14:paraId="53A7B8BA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1EC62BD" w14:textId="6494938C" w:rsidR="006C4B50" w:rsidRP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0075A08D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evance</w:t>
            </w:r>
          </w:p>
          <w:p w14:paraId="0D8729AB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B3E4F4B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A4BAD3E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42B78BE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B26690D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0988843F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2AC59C0" w14:textId="39768839" w:rsidR="00577CF3" w:rsidRPr="00663396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ss &amp; usability</w:t>
            </w:r>
          </w:p>
        </w:tc>
        <w:tc>
          <w:tcPr>
            <w:tcW w:w="5187" w:type="dxa"/>
          </w:tcPr>
          <w:p w14:paraId="3811A0C2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EC1D84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suboptimal quality and transparency of models due to limited data for validation.</w:t>
            </w:r>
          </w:p>
          <w:p w14:paraId="136CE994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Complexity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 of software and models that are often impractical for clinicians to use</w:t>
            </w:r>
          </w:p>
          <w:p w14:paraId="26B50769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AEC7D1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784E52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6339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HCP minds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ow trust in MIPD approaches</w:t>
            </w:r>
          </w:p>
          <w:p w14:paraId="2E53B766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9C881D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5A4EF5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20E24B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5862F6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1B8F47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09CAA7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373D7B" w14:textId="77777777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E320F5" w14:textId="043E3EBE" w:rsidR="007C77E3" w:rsidRPr="00382960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egulatory/legal aspec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ack of clarity on regulatory pathways to endorse use of MIPD</w:t>
            </w:r>
          </w:p>
        </w:tc>
        <w:tc>
          <w:tcPr>
            <w:tcW w:w="4536" w:type="dxa"/>
          </w:tcPr>
          <w:p w14:paraId="5173FF2A" w14:textId="77777777" w:rsidR="00DE07BF" w:rsidRPr="00382960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10D5E2" w14:textId="7AEB6988" w:rsidR="00DE07BF" w:rsidRPr="00382960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D22655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A13CB5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9D5FBF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A3C52B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42A7D1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94AF34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6681CB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F4249D" w14:textId="671304D8" w:rsidR="00DE07BF" w:rsidRP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ducate and train end-users</w:t>
            </w:r>
          </w:p>
          <w:p w14:paraId="14AB8557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</w:pPr>
          </w:p>
          <w:p w14:paraId="4CDCC6B7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AU"/>
              </w:rPr>
            </w:pPr>
          </w:p>
          <w:p w14:paraId="205B3A10" w14:textId="711DA379" w:rsidR="006C4B50" w:rsidRDefault="006C4B50" w:rsidP="006C4B5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linical val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13271C9F" w14:textId="73C3E242" w:rsidR="006C4B50" w:rsidRPr="00A3162A" w:rsidRDefault="006C4B50" w:rsidP="006C4B5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I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nclude data analytics to evaluate the clinical benefit of drug dosing CDS tools</w:t>
            </w:r>
          </w:p>
          <w:p w14:paraId="5E81B436" w14:textId="1278A317" w:rsidR="006C4B50" w:rsidRDefault="006C4B50" w:rsidP="006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Provide proof of efficacy, reduced toxicity and/or costs</w:t>
            </w:r>
          </w:p>
          <w:p w14:paraId="6FB00ECE" w14:textId="77777777" w:rsidR="00577CF3" w:rsidRDefault="00577CF3" w:rsidP="006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E5AF97" w14:textId="77777777" w:rsidR="00577CF3" w:rsidRDefault="00577CF3" w:rsidP="006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678CCC" w14:textId="788C54ED" w:rsidR="006C4B50" w:rsidRPr="006C4B50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Hosting appli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d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velop an ‘easy to integrate in clinical workflow’ CDS tool</w:t>
            </w:r>
          </w:p>
        </w:tc>
      </w:tr>
      <w:tr w:rsidR="00DE07BF" w:rsidRPr="007536EF" w14:paraId="2A9D9FD2" w14:textId="77777777" w:rsidTr="00F1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5DCF7805" w14:textId="461F71F7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t>Mizuno et al. 20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2139" w:type="dxa"/>
          </w:tcPr>
          <w:p w14:paraId="1FD45B9F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58666693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-raising &amp; education</w:t>
            </w:r>
          </w:p>
          <w:p w14:paraId="4351475D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261D643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34514DB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77C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2768AE82" w14:textId="563CA20D" w:rsidR="008E79DE" w:rsidRPr="008E79DE" w:rsidRDefault="008E79DE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E79D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335ADF96" w14:textId="77777777" w:rsidR="008E79DE" w:rsidRDefault="008E79DE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00549EB1" w14:textId="77777777" w:rsidR="008E79DE" w:rsidRPr="00577CF3" w:rsidRDefault="008E79DE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14E51521" w14:textId="3A27FC6B" w:rsidR="00577CF3" w:rsidRPr="006C4B50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ss &amp; usability</w:t>
            </w:r>
          </w:p>
        </w:tc>
        <w:tc>
          <w:tcPr>
            <w:tcW w:w="5187" w:type="dxa"/>
          </w:tcPr>
          <w:p w14:paraId="3368603E" w14:textId="77777777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06B299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B90D92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50412D0A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L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ack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levant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training in current medical curriculums</w:t>
            </w:r>
          </w:p>
          <w:p w14:paraId="77E320C9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MIPD is restricted to trained HCPs in specialized </w:t>
            </w:r>
            <w:r w:rsidRPr="00F47736">
              <w:rPr>
                <w:rFonts w:ascii="Arial" w:hAnsi="Arial" w:cs="Arial"/>
                <w:sz w:val="20"/>
                <w:szCs w:val="20"/>
                <w:lang w:val="en-US"/>
              </w:rPr>
              <w:t>centers</w:t>
            </w:r>
          </w:p>
          <w:p w14:paraId="0E25D84A" w14:textId="77777777" w:rsidR="008E79DE" w:rsidRDefault="008E79DE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E73A7D" w14:textId="77777777" w:rsidR="008E79DE" w:rsidRDefault="008E79DE" w:rsidP="008E7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vailable resourc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t</w:t>
            </w:r>
            <w:r w:rsidRPr="00F16CF1">
              <w:rPr>
                <w:rFonts w:ascii="Arial" w:hAnsi="Arial" w:cs="Arial"/>
                <w:sz w:val="20"/>
                <w:szCs w:val="20"/>
                <w:lang w:val="en-US"/>
              </w:rPr>
              <w:t>he need for blood sampling and rapid sample measurement availability adds complexity to clinical workflows</w:t>
            </w:r>
          </w:p>
          <w:p w14:paraId="5F7A840F" w14:textId="397662BE" w:rsidR="008E79DE" w:rsidRPr="00382960" w:rsidRDefault="008E79DE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7A29135B" w14:textId="77777777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A644AD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232145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41B8EE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802D28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A1729D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282497" w14:textId="77777777" w:rsidR="008E79DE" w:rsidRDefault="008E79DE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5C2A10" w14:textId="77777777" w:rsidR="008E79DE" w:rsidRDefault="008E79DE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9C7302" w14:textId="77777777" w:rsidR="008E79DE" w:rsidRDefault="008E79DE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6E9439" w14:textId="77777777" w:rsidR="009D2705" w:rsidRDefault="009D2705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2F0E00" w14:textId="2538E5E0" w:rsidR="009D2705" w:rsidRDefault="009D2705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- Hosting application</w:t>
            </w:r>
            <w:r w:rsidRPr="00577CF3">
              <w:rPr>
                <w:rFonts w:ascii="Arial" w:hAnsi="Arial" w:cs="Arial"/>
                <w:sz w:val="20"/>
                <w:szCs w:val="20"/>
                <w:lang w:val="en-US"/>
              </w:rPr>
              <w:t>: easy database searches and data entry for HCPs</w:t>
            </w:r>
          </w:p>
          <w:p w14:paraId="61FC6438" w14:textId="6A93097E" w:rsidR="009D2705" w:rsidRPr="00382960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ntegration in healthcare techn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integrate in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MIPD tool in </w:t>
            </w:r>
            <w:r w:rsidR="00997D40">
              <w:rPr>
                <w:rFonts w:ascii="Arial" w:hAnsi="Arial" w:cs="Arial"/>
                <w:sz w:val="20"/>
                <w:szCs w:val="20"/>
                <w:lang w:val="en-US"/>
              </w:rPr>
              <w:t>EHR</w:t>
            </w:r>
          </w:p>
        </w:tc>
      </w:tr>
      <w:tr w:rsidR="00DE07BF" w:rsidRPr="007536EF" w14:paraId="4A220D6F" w14:textId="77777777" w:rsidTr="00F11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C090F35" w14:textId="3F63FA28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lastRenderedPageBreak/>
              <w:t>Perry et al. 2020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2139" w:type="dxa"/>
          </w:tcPr>
          <w:p w14:paraId="22AC706C" w14:textId="77777777" w:rsidR="00DE07BF" w:rsidRP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C77E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4C858D19" w14:textId="4554CA09" w:rsidR="007C77E3" w:rsidRPr="00382960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</w:tc>
        <w:tc>
          <w:tcPr>
            <w:tcW w:w="5187" w:type="dxa"/>
          </w:tcPr>
          <w:p w14:paraId="3A82E062" w14:textId="148E60A2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891B7A" w14:textId="342767FC" w:rsidR="007C77E3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conomic feasi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7C0CA016" w14:textId="0C67D0B5" w:rsidR="007C77E3" w:rsidRPr="00A3162A" w:rsidRDefault="007C77E3" w:rsidP="007C7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- Expensive software licenses</w:t>
            </w:r>
          </w:p>
          <w:p w14:paraId="40C82C58" w14:textId="4B4EB9F7" w:rsidR="00DE07BF" w:rsidRPr="00382960" w:rsidRDefault="007C77E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- Training of HCPs is time-consuming, costly and labor-intensive</w:t>
            </w:r>
          </w:p>
        </w:tc>
        <w:tc>
          <w:tcPr>
            <w:tcW w:w="4536" w:type="dxa"/>
          </w:tcPr>
          <w:p w14:paraId="5A5A0296" w14:textId="77777777" w:rsidR="00DE07BF" w:rsidRPr="00382960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07BF" w:rsidRPr="007536EF" w14:paraId="6404266F" w14:textId="77777777" w:rsidTr="00F1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176A261B" w14:textId="55998CC3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t>Polasek et al. 2019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2139" w:type="dxa"/>
          </w:tcPr>
          <w:p w14:paraId="30390C50" w14:textId="77777777" w:rsidR="00663396" w:rsidRPr="00663396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33EB7A61" w14:textId="58A2700B" w:rsidR="00DE07BF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7DC3D791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BF205FE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6B87730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795A74A" w14:textId="0A9DB688" w:rsidR="00663396" w:rsidRP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6C09D48B" w14:textId="1F5D3EB4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llaboration</w:t>
            </w:r>
          </w:p>
          <w:p w14:paraId="4C4EB495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7501549" w14:textId="77777777" w:rsidR="00094961" w:rsidRDefault="00094961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F84D234" w14:textId="13D76C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-raising &amp; education</w:t>
            </w:r>
          </w:p>
          <w:p w14:paraId="53320463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A25B640" w14:textId="52BB54BD" w:rsidR="006C4B50" w:rsidRP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Implementation </w:t>
            </w:r>
          </w:p>
          <w:p w14:paraId="05A739CD" w14:textId="26E33B33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evance</w:t>
            </w:r>
          </w:p>
          <w:p w14:paraId="56EAB162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D3E1507" w14:textId="3639DA02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01F6EF12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2382A79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AD200E1" w14:textId="60B51E51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ptability</w:t>
            </w:r>
          </w:p>
          <w:p w14:paraId="6560AABB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EEB6F32" w14:textId="1915A83C" w:rsidR="00577CF3" w:rsidRPr="00382960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ss &amp; usability</w:t>
            </w:r>
          </w:p>
          <w:p w14:paraId="658B84AA" w14:textId="37BFB894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87" w:type="dxa"/>
          </w:tcPr>
          <w:p w14:paraId="346D4DF7" w14:textId="3A0216D5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58C576" w14:textId="77777777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54DF42" w14:textId="77777777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05E1B6" w14:textId="77777777" w:rsidR="00DE07BF" w:rsidRPr="00382960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B0CAD4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CB6F79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2B9D08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12F0F3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EC143E" w14:textId="49D14718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Collaboration often restricted between local academia and </w:t>
            </w:r>
            <w:r w:rsidRPr="009A6AFE">
              <w:rPr>
                <w:rFonts w:ascii="Arial" w:hAnsi="Arial" w:cs="Arial"/>
                <w:sz w:val="20"/>
                <w:szCs w:val="20"/>
                <w:lang w:val="en-US"/>
              </w:rPr>
              <w:t>centers</w:t>
            </w:r>
          </w:p>
          <w:p w14:paraId="1FA721EE" w14:textId="77777777" w:rsidR="00094961" w:rsidRDefault="00094961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532B33" w14:textId="77777777" w:rsidR="00DE07BF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Work routi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MIPD not easily integrated in work routine</w:t>
            </w:r>
          </w:p>
          <w:p w14:paraId="5637A3AF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067513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CAB394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F89931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B3AE6C" w14:textId="73199423" w:rsidR="007C77E3" w:rsidRPr="00382960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Regulatory/legal aspec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ack of clarity on regulatory pathways to endorse use of MIPD</w:t>
            </w:r>
          </w:p>
        </w:tc>
        <w:tc>
          <w:tcPr>
            <w:tcW w:w="4536" w:type="dxa"/>
          </w:tcPr>
          <w:p w14:paraId="4E89B913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0D1AA520" w14:textId="0981AAFF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</w:t>
            </w:r>
          </w:p>
          <w:p w14:paraId="523D666F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Using continuous updates to keep the MIPD tool up to date</w:t>
            </w:r>
          </w:p>
          <w:p w14:paraId="039C07C8" w14:textId="2400D863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Use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 of independent investigators reporting successes and failures of the software to assure quality</w:t>
            </w:r>
          </w:p>
          <w:p w14:paraId="67B8ABC6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945BEC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- Multistakeholder collaboration to validate, implement and/or demonstrate the value of precision dosing tool</w:t>
            </w:r>
          </w:p>
          <w:p w14:paraId="48C0C8C8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i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ncrease awarenes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f advantages of tailored dosing for therapeutic effects</w:t>
            </w:r>
          </w:p>
          <w:p w14:paraId="00ED5FA8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0ED29F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linical val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d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monstrate benefits of MIPD to patients</w:t>
            </w:r>
          </w:p>
          <w:p w14:paraId="0693B5F3" w14:textId="77777777" w:rsidR="00094961" w:rsidRDefault="00094961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351E46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conomic feasi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r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-purposing models used in drug development for clinical application would accelerate MIPD in clinical practice</w:t>
            </w:r>
          </w:p>
          <w:p w14:paraId="3334D718" w14:textId="77777777" w:rsidR="00577CF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vidence gener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u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 real-world evidence to generate clinical evidence for model validation</w:t>
            </w:r>
          </w:p>
          <w:p w14:paraId="4F17EDA1" w14:textId="06C1521C" w:rsidR="00577CF3" w:rsidRP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ntegration in healthcare techn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MIPD tool available on mobile devices</w:t>
            </w:r>
          </w:p>
        </w:tc>
      </w:tr>
      <w:tr w:rsidR="00DE07BF" w:rsidRPr="007536EF" w14:paraId="7BB7C7E1" w14:textId="77777777" w:rsidTr="00F115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0E434E36" w14:textId="42396A84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03571">
              <w:rPr>
                <w:rFonts w:ascii="Arial" w:hAnsi="Arial" w:cs="Arial"/>
                <w:sz w:val="20"/>
                <w:szCs w:val="20"/>
              </w:rPr>
              <w:t>Polasek</w:t>
            </w:r>
            <w:proofErr w:type="spellEnd"/>
            <w:r w:rsidRPr="0000357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03571">
              <w:rPr>
                <w:rFonts w:ascii="Arial" w:hAnsi="Arial" w:cs="Arial"/>
                <w:sz w:val="20"/>
                <w:szCs w:val="20"/>
              </w:rPr>
              <w:t>Shakib</w:t>
            </w:r>
            <w:proofErr w:type="spellEnd"/>
            <w:r w:rsidRPr="00003571">
              <w:rPr>
                <w:rFonts w:ascii="Arial" w:hAnsi="Arial" w:cs="Arial"/>
                <w:sz w:val="20"/>
                <w:szCs w:val="20"/>
              </w:rPr>
              <w:t xml:space="preserve"> et al. 2019</w:t>
            </w:r>
            <w:r w:rsidR="000E3880" w:rsidRPr="004D195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139" w:type="dxa"/>
          </w:tcPr>
          <w:p w14:paraId="0ECC7F6C" w14:textId="77777777" w:rsidR="00663396" w:rsidRDefault="00663396" w:rsidP="00663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45173052" w14:textId="56411E6F" w:rsidR="00DE07BF" w:rsidRDefault="00663396" w:rsidP="00663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titude</w:t>
            </w:r>
          </w:p>
          <w:p w14:paraId="4A11F803" w14:textId="77777777" w:rsidR="006C4B50" w:rsidRDefault="006C4B50" w:rsidP="00663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26DB06C" w14:textId="77777777" w:rsidR="00DE07BF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-raising &amp; education</w:t>
            </w:r>
          </w:p>
          <w:p w14:paraId="25ADEED6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BF5BB05" w14:textId="77777777" w:rsidR="006C4B50" w:rsidRP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C4B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4E29C839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evance</w:t>
            </w:r>
          </w:p>
          <w:p w14:paraId="0D7A50F1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CBD7D27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3C665B3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D7FEC37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ptability</w:t>
            </w:r>
          </w:p>
          <w:p w14:paraId="712B59A0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ED50E81" w14:textId="744BC046" w:rsidR="00577CF3" w:rsidRPr="006C4B50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ss &amp; usability</w:t>
            </w:r>
          </w:p>
        </w:tc>
        <w:tc>
          <w:tcPr>
            <w:tcW w:w="5187" w:type="dxa"/>
          </w:tcPr>
          <w:p w14:paraId="17163F1A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A7E6B2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E67201" w14:textId="77777777" w:rsidR="00663396" w:rsidRDefault="00663396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6339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HCP minds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HCPs still believe in a ‘one-size-fits-all’ approach to dosing</w:t>
            </w:r>
          </w:p>
          <w:p w14:paraId="47D2FB47" w14:textId="15AEA1C4" w:rsidR="006C4B50" w:rsidRPr="0038296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Work routi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MIPD not easily integrated in work routine</w:t>
            </w:r>
          </w:p>
        </w:tc>
        <w:tc>
          <w:tcPr>
            <w:tcW w:w="4536" w:type="dxa"/>
          </w:tcPr>
          <w:p w14:paraId="03FEAA8A" w14:textId="77777777" w:rsidR="00DE07BF" w:rsidRPr="00382960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</w:p>
          <w:p w14:paraId="65681D21" w14:textId="77777777" w:rsidR="00DE07BF" w:rsidRPr="00382960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326516" w14:textId="77777777" w:rsidR="00DE07BF" w:rsidRPr="00382960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58FF41E" w14:textId="77777777" w:rsidR="00DE07BF" w:rsidRDefault="00DE07BF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76DBE7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6A5354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780732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53F5C2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661A23" w14:textId="77777777" w:rsidR="006C4B50" w:rsidRDefault="006C4B50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linical val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p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rovide proof of efficacy, reduced toxicity and/or costs</w:t>
            </w:r>
          </w:p>
          <w:p w14:paraId="0FC71E45" w14:textId="77777777" w:rsidR="000428DA" w:rsidRDefault="000428DA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- </w:t>
            </w:r>
            <w:r w:rsidRPr="000428DA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edication sel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p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rioritize medications with high clinical utility</w:t>
            </w:r>
          </w:p>
          <w:p w14:paraId="69AC3616" w14:textId="77777777" w:rsidR="00577CF3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Patient dat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e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ngage patient groups to increase </w:t>
            </w:r>
            <w:r w:rsidRPr="009A6AFE">
              <w:rPr>
                <w:rFonts w:ascii="Arial" w:hAnsi="Arial" w:cs="Arial"/>
                <w:sz w:val="20"/>
                <w:szCs w:val="20"/>
                <w:lang w:val="en-US"/>
              </w:rPr>
              <w:t>awareness of benefits of MIPD</w:t>
            </w:r>
          </w:p>
          <w:p w14:paraId="4288231C" w14:textId="0EA3C675" w:rsidR="00577CF3" w:rsidRPr="009F305A" w:rsidRDefault="00577CF3" w:rsidP="00DE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- Hosting application</w:t>
            </w:r>
            <w:r w:rsidRPr="00577CF3">
              <w:rPr>
                <w:rFonts w:ascii="Arial" w:hAnsi="Arial" w:cs="Arial"/>
                <w:sz w:val="20"/>
                <w:szCs w:val="20"/>
                <w:lang w:val="en-US"/>
              </w:rPr>
              <w:t>: easy database searches and data entry for HCPs</w:t>
            </w:r>
          </w:p>
        </w:tc>
      </w:tr>
      <w:tr w:rsidR="00DE07BF" w:rsidRPr="007536EF" w14:paraId="5C06EFF4" w14:textId="77777777" w:rsidTr="00F1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547BF35B" w14:textId="452E00D5" w:rsidR="00DE07BF" w:rsidRPr="00382960" w:rsidRDefault="00DE07BF" w:rsidP="00DE07B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03571">
              <w:rPr>
                <w:rFonts w:ascii="Arial" w:hAnsi="Arial" w:cs="Arial"/>
                <w:sz w:val="20"/>
                <w:szCs w:val="20"/>
              </w:rPr>
              <w:lastRenderedPageBreak/>
              <w:t>Vinks et al. 2020</w:t>
            </w:r>
            <w:r w:rsidR="000E3880">
              <w:rPr>
                <w:rFonts w:ascii="Arial" w:hAnsi="Arial" w:cs="Arial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2139" w:type="dxa"/>
          </w:tcPr>
          <w:p w14:paraId="1FAE3F66" w14:textId="77777777" w:rsidR="00663396" w:rsidRPr="00663396" w:rsidRDefault="00663396" w:rsidP="006633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nnovation</w:t>
            </w:r>
          </w:p>
          <w:p w14:paraId="64CC47C7" w14:textId="77777777" w:rsidR="00DE07BF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edibility &amp; verifiability</w:t>
            </w:r>
          </w:p>
          <w:p w14:paraId="510B15C6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E5ED436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392309E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Users &amp; stakeholders</w:t>
            </w:r>
          </w:p>
          <w:p w14:paraId="2A5689DA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66339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titude</w:t>
            </w:r>
          </w:p>
          <w:p w14:paraId="2D13D671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wareness-raising &amp; education</w:t>
            </w:r>
          </w:p>
          <w:p w14:paraId="14DFC364" w14:textId="77777777" w:rsidR="007B2C9F" w:rsidRDefault="007B2C9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24541914" w14:textId="77777777" w:rsidR="007B2C9F" w:rsidRDefault="007B2C9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0A82F625" w14:textId="77777777" w:rsidR="007B2C9F" w:rsidRDefault="007B2C9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1F2E03CA" w14:textId="77777777" w:rsidR="007B2C9F" w:rsidRDefault="007B2C9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48097B86" w14:textId="77777777" w:rsidR="007B2C9F" w:rsidRPr="007B2C9F" w:rsidRDefault="007B2C9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2C9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Implementation</w:t>
            </w:r>
          </w:p>
          <w:p w14:paraId="0D7994CA" w14:textId="77777777" w:rsidR="007B2C9F" w:rsidRDefault="007B2C9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evance</w:t>
            </w:r>
          </w:p>
          <w:p w14:paraId="1B47ED22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645498B5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easibility</w:t>
            </w:r>
          </w:p>
          <w:p w14:paraId="0D2AE466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46698B8" w14:textId="77777777" w:rsidR="00955AE0" w:rsidRDefault="00955AE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9A91816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3F4EE49D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ptability</w:t>
            </w:r>
          </w:p>
          <w:p w14:paraId="3328B6F6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533EA126" w14:textId="2992E907" w:rsidR="00577CF3" w:rsidRPr="00663396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cess &amp; usability</w:t>
            </w:r>
          </w:p>
        </w:tc>
        <w:tc>
          <w:tcPr>
            <w:tcW w:w="5187" w:type="dxa"/>
          </w:tcPr>
          <w:p w14:paraId="027632CC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E4673D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39AB54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4B0114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E8B8A3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8C4697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BE9FF1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588D26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6339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HCP minds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ow trust in MIPD approaches</w:t>
            </w:r>
          </w:p>
          <w:p w14:paraId="7059D5E5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22A555D1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Li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ttle knowledge of PK/PD and the use of models among clinicians</w:t>
            </w:r>
          </w:p>
          <w:p w14:paraId="32CC816E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Lack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levant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training in current medical curriculums</w:t>
            </w:r>
          </w:p>
          <w:p w14:paraId="6C149615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22AE90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AA7D10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28C994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CB228D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A22F94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Available resourc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s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oftware systems require testing and IT certification</w:t>
            </w:r>
          </w:p>
          <w:p w14:paraId="454A6865" w14:textId="77777777" w:rsidR="007C77E3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ustaina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e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vidence of cost-benefit of MIPD is lacking</w:t>
            </w:r>
          </w:p>
          <w:p w14:paraId="0902F3FF" w14:textId="5293B64B" w:rsidR="007C77E3" w:rsidRPr="009F305A" w:rsidRDefault="007C77E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7C77E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Evidence gener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l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ittle published evidence of large-scale utility</w:t>
            </w:r>
          </w:p>
        </w:tc>
        <w:tc>
          <w:tcPr>
            <w:tcW w:w="4536" w:type="dxa"/>
          </w:tcPr>
          <w:p w14:paraId="42D53C93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  <w:p w14:paraId="188F97CE" w14:textId="253023AC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- </w:t>
            </w:r>
            <w:r w:rsidRPr="00DE07BF">
              <w:rPr>
                <w:rFonts w:ascii="Arial" w:hAnsi="Arial" w:cs="Arial"/>
                <w:sz w:val="20"/>
                <w:szCs w:val="20"/>
                <w:u w:val="single"/>
                <w:lang w:val="en-AU"/>
              </w:rPr>
              <w:t>Quality of evidence &amp; model certainty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: </w:t>
            </w:r>
          </w:p>
          <w:p w14:paraId="4DD9F9D2" w14:textId="77777777" w:rsidR="00DE07BF" w:rsidRDefault="00DE07B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Using continuous updates to keep the MIPD tool up to date</w:t>
            </w:r>
          </w:p>
          <w:p w14:paraId="766A3187" w14:textId="77777777" w:rsidR="00663396" w:rsidRDefault="00663396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valuation of model by trained HCP</w:t>
            </w:r>
          </w:p>
          <w:p w14:paraId="54AE9CAA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EADC9E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67EC99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AC64CA" w14:textId="77777777" w:rsidR="006C4B50" w:rsidRDefault="006C4B50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Knowled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0E07BB36" w14:textId="37A38B33" w:rsidR="006C4B50" w:rsidRDefault="006C4B50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Educate and train end-users</w:t>
            </w:r>
          </w:p>
          <w:p w14:paraId="1DC95683" w14:textId="79C22E7A" w:rsidR="006C4B50" w:rsidRPr="00A3162A" w:rsidRDefault="006C4B50" w:rsidP="006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Incorporate education and training on MIPD in medical curriculums and continuous edu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e.g. o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ffer annual webinar series and hands-on training</w:t>
            </w:r>
          </w:p>
          <w:p w14:paraId="32182856" w14:textId="77777777" w:rsidR="006C4B50" w:rsidRDefault="006C4B50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5FF1AC" w14:textId="77777777" w:rsidR="007B2C9F" w:rsidRDefault="007B2C9F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6C4B50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Clinical valu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p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rovide proof of efficacy, reduced toxicity and/or costs</w:t>
            </w:r>
          </w:p>
          <w:p w14:paraId="7504D721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5D8A5C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65A930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F115F1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A97D65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9F7BCE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E732FA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Pr="00577CF3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Integration in healthcare technolo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6D8F374B" w14:textId="77777777" w:rsidR="00577CF3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A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>ccess from any computer in hospital or remote login</w:t>
            </w:r>
          </w:p>
          <w:p w14:paraId="274D501B" w14:textId="1AB655E2" w:rsidR="00577CF3" w:rsidRPr="00382960" w:rsidRDefault="00577CF3" w:rsidP="00DE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 Integrate in </w:t>
            </w:r>
            <w:r w:rsidRPr="00A3162A">
              <w:rPr>
                <w:rFonts w:ascii="Arial" w:hAnsi="Arial" w:cs="Arial"/>
                <w:sz w:val="20"/>
                <w:szCs w:val="20"/>
                <w:lang w:val="en-US"/>
              </w:rPr>
              <w:t xml:space="preserve">MIPD tool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ER</w:t>
            </w:r>
          </w:p>
        </w:tc>
      </w:tr>
    </w:tbl>
    <w:p w14:paraId="02305DFC" w14:textId="12158F7E" w:rsidR="00F72C9D" w:rsidRDefault="00F72C9D" w:rsidP="00F72C9D">
      <w:pPr>
        <w:rPr>
          <w:rFonts w:ascii="Arial" w:eastAsiaTheme="minorHAnsi" w:hAnsi="Arial" w:cs="Arial"/>
          <w:i/>
          <w:iCs/>
          <w:sz w:val="18"/>
          <w:szCs w:val="18"/>
          <w:lang w:val="en-GB" w:eastAsia="en-US"/>
        </w:rPr>
      </w:pPr>
      <w:r>
        <w:rPr>
          <w:rFonts w:ascii="Arial" w:eastAsiaTheme="minorHAnsi" w:hAnsi="Arial" w:cs="Arial"/>
          <w:i/>
          <w:iCs/>
          <w:sz w:val="18"/>
          <w:szCs w:val="18"/>
          <w:lang w:val="en-GB" w:eastAsia="en-US"/>
        </w:rPr>
        <w:t>CDS: clinical decision support, EHR: electronic health record</w:t>
      </w:r>
      <w:r w:rsidR="002C5542">
        <w:rPr>
          <w:rFonts w:ascii="Arial" w:eastAsiaTheme="minorHAnsi" w:hAnsi="Arial" w:cs="Arial"/>
          <w:i/>
          <w:iCs/>
          <w:sz w:val="18"/>
          <w:szCs w:val="18"/>
          <w:lang w:val="en-GB" w:eastAsia="en-US"/>
        </w:rPr>
        <w:t>s</w:t>
      </w:r>
      <w:r>
        <w:rPr>
          <w:rFonts w:ascii="Arial" w:eastAsiaTheme="minorHAnsi" w:hAnsi="Arial" w:cs="Arial"/>
          <w:i/>
          <w:iCs/>
          <w:sz w:val="18"/>
          <w:szCs w:val="18"/>
          <w:lang w:val="en-GB" w:eastAsia="en-US"/>
        </w:rPr>
        <w:t>, HCP: healthcare practitioners, IT: information technology, MIPD: model-informed precision dosing, PD: pharmacodynamics, PK: pharmacokinetics, TDM: therapeutic drug monitoring</w:t>
      </w:r>
    </w:p>
    <w:p w14:paraId="420FAFE8" w14:textId="5CBFB08C" w:rsidR="00F9724D" w:rsidRPr="00F72C9D" w:rsidRDefault="00F9724D" w:rsidP="00F9724D">
      <w:pPr>
        <w:tabs>
          <w:tab w:val="left" w:pos="2738"/>
        </w:tabs>
        <w:rPr>
          <w:rFonts w:ascii="Arial" w:hAnsi="Arial" w:cs="Arial"/>
          <w:lang w:val="en-GB"/>
        </w:rPr>
      </w:pPr>
    </w:p>
    <w:sectPr w:rsidR="00F9724D" w:rsidRPr="00F72C9D" w:rsidSect="00422CD8">
      <w:footerReference w:type="even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013BFD" w14:textId="77777777" w:rsidR="00D63BA8" w:rsidRDefault="00D63BA8" w:rsidP="00F9724D">
      <w:r>
        <w:separator/>
      </w:r>
    </w:p>
  </w:endnote>
  <w:endnote w:type="continuationSeparator" w:id="0">
    <w:p w14:paraId="350204BB" w14:textId="77777777" w:rsidR="00D63BA8" w:rsidRDefault="00D63BA8" w:rsidP="00F97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90222996"/>
      <w:docPartObj>
        <w:docPartGallery w:val="Page Numbers (Bottom of Page)"/>
        <w:docPartUnique/>
      </w:docPartObj>
    </w:sdtPr>
    <w:sdtContent>
      <w:p w14:paraId="0B93FDE3" w14:textId="04B5E197" w:rsidR="008B7C41" w:rsidRDefault="008B7C41" w:rsidP="00AD3E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8BFDC9" w14:textId="77777777" w:rsidR="008B7C41" w:rsidRDefault="008B7C41" w:rsidP="008B7C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97887927"/>
      <w:docPartObj>
        <w:docPartGallery w:val="Page Numbers (Bottom of Page)"/>
        <w:docPartUnique/>
      </w:docPartObj>
    </w:sdtPr>
    <w:sdtContent>
      <w:p w14:paraId="5AB0340E" w14:textId="6D5DB1CF" w:rsidR="008B7C41" w:rsidRDefault="008B7C41" w:rsidP="00AD3E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FFB4463" w14:textId="77777777" w:rsidR="00382960" w:rsidRDefault="00382960" w:rsidP="008B7C41">
    <w:pPr>
      <w:pStyle w:val="Footer"/>
      <w:ind w:right="360"/>
    </w:pPr>
  </w:p>
  <w:p w14:paraId="59CE69D8" w14:textId="77777777" w:rsidR="00382960" w:rsidRDefault="003829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AF1F92" w14:textId="77777777" w:rsidR="00D63BA8" w:rsidRDefault="00D63BA8" w:rsidP="00F9724D">
      <w:r>
        <w:separator/>
      </w:r>
    </w:p>
  </w:footnote>
  <w:footnote w:type="continuationSeparator" w:id="0">
    <w:p w14:paraId="74486A56" w14:textId="77777777" w:rsidR="00D63BA8" w:rsidRDefault="00D63BA8" w:rsidP="00F97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91E0A"/>
    <w:multiLevelType w:val="hybridMultilevel"/>
    <w:tmpl w:val="D78812CC"/>
    <w:lvl w:ilvl="0" w:tplc="EEEEE084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0046D1"/>
    <w:multiLevelType w:val="hybridMultilevel"/>
    <w:tmpl w:val="545A6C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90865"/>
    <w:multiLevelType w:val="hybridMultilevel"/>
    <w:tmpl w:val="DDA21128"/>
    <w:lvl w:ilvl="0" w:tplc="42DECED2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2297B73"/>
    <w:multiLevelType w:val="hybridMultilevel"/>
    <w:tmpl w:val="6B6C77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1853354">
    <w:abstractNumId w:val="3"/>
  </w:num>
  <w:num w:numId="2" w16cid:durableId="896433697">
    <w:abstractNumId w:val="0"/>
  </w:num>
  <w:num w:numId="3" w16cid:durableId="179200607">
    <w:abstractNumId w:val="2"/>
  </w:num>
  <w:num w:numId="4" w16cid:durableId="1255016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B52"/>
    <w:rsid w:val="000428DA"/>
    <w:rsid w:val="00094961"/>
    <w:rsid w:val="000B0C7A"/>
    <w:rsid w:val="000D64FA"/>
    <w:rsid w:val="000E3880"/>
    <w:rsid w:val="00101196"/>
    <w:rsid w:val="00150C2E"/>
    <w:rsid w:val="001511F9"/>
    <w:rsid w:val="0015494E"/>
    <w:rsid w:val="001A699A"/>
    <w:rsid w:val="00204618"/>
    <w:rsid w:val="002047FA"/>
    <w:rsid w:val="00215560"/>
    <w:rsid w:val="00225B92"/>
    <w:rsid w:val="0023193A"/>
    <w:rsid w:val="002C5542"/>
    <w:rsid w:val="002D7D86"/>
    <w:rsid w:val="002F189C"/>
    <w:rsid w:val="0031636E"/>
    <w:rsid w:val="0034009F"/>
    <w:rsid w:val="003432D3"/>
    <w:rsid w:val="00363A86"/>
    <w:rsid w:val="003752BC"/>
    <w:rsid w:val="00382960"/>
    <w:rsid w:val="003B4CF6"/>
    <w:rsid w:val="003D4E36"/>
    <w:rsid w:val="003F6B40"/>
    <w:rsid w:val="00422CD8"/>
    <w:rsid w:val="00443AED"/>
    <w:rsid w:val="00444E10"/>
    <w:rsid w:val="00476AA8"/>
    <w:rsid w:val="004D6D22"/>
    <w:rsid w:val="004F714D"/>
    <w:rsid w:val="00507E3C"/>
    <w:rsid w:val="00520831"/>
    <w:rsid w:val="00535D97"/>
    <w:rsid w:val="00577CF3"/>
    <w:rsid w:val="005D3FEB"/>
    <w:rsid w:val="005D48CF"/>
    <w:rsid w:val="00654341"/>
    <w:rsid w:val="00663396"/>
    <w:rsid w:val="00675CAE"/>
    <w:rsid w:val="006C4B50"/>
    <w:rsid w:val="006C6D08"/>
    <w:rsid w:val="007536EF"/>
    <w:rsid w:val="00763339"/>
    <w:rsid w:val="00766C8E"/>
    <w:rsid w:val="00773AE5"/>
    <w:rsid w:val="007770C5"/>
    <w:rsid w:val="00782AC2"/>
    <w:rsid w:val="007A3506"/>
    <w:rsid w:val="007B2C9F"/>
    <w:rsid w:val="007C3C77"/>
    <w:rsid w:val="007C4BDA"/>
    <w:rsid w:val="007C77E3"/>
    <w:rsid w:val="00843A3A"/>
    <w:rsid w:val="00844B46"/>
    <w:rsid w:val="00846E15"/>
    <w:rsid w:val="0086791D"/>
    <w:rsid w:val="00897558"/>
    <w:rsid w:val="008A7CEC"/>
    <w:rsid w:val="008B3841"/>
    <w:rsid w:val="008B7C41"/>
    <w:rsid w:val="008C29BE"/>
    <w:rsid w:val="008C656A"/>
    <w:rsid w:val="008E79DE"/>
    <w:rsid w:val="008F7D9F"/>
    <w:rsid w:val="00913490"/>
    <w:rsid w:val="00955AE0"/>
    <w:rsid w:val="00997D40"/>
    <w:rsid w:val="009C30F3"/>
    <w:rsid w:val="009D2705"/>
    <w:rsid w:val="009F305A"/>
    <w:rsid w:val="00A009A0"/>
    <w:rsid w:val="00A32CCF"/>
    <w:rsid w:val="00A646FF"/>
    <w:rsid w:val="00A74BAF"/>
    <w:rsid w:val="00AB0515"/>
    <w:rsid w:val="00AB0FDD"/>
    <w:rsid w:val="00AE74E4"/>
    <w:rsid w:val="00B06EA9"/>
    <w:rsid w:val="00B35331"/>
    <w:rsid w:val="00B535E9"/>
    <w:rsid w:val="00B54B52"/>
    <w:rsid w:val="00B579AD"/>
    <w:rsid w:val="00B95C9D"/>
    <w:rsid w:val="00B95D40"/>
    <w:rsid w:val="00C01297"/>
    <w:rsid w:val="00C1049F"/>
    <w:rsid w:val="00CB3B2B"/>
    <w:rsid w:val="00CD2935"/>
    <w:rsid w:val="00D1573E"/>
    <w:rsid w:val="00D358DE"/>
    <w:rsid w:val="00D35F10"/>
    <w:rsid w:val="00D37650"/>
    <w:rsid w:val="00D63BA8"/>
    <w:rsid w:val="00D66BC5"/>
    <w:rsid w:val="00D7508E"/>
    <w:rsid w:val="00D810C0"/>
    <w:rsid w:val="00DA4D58"/>
    <w:rsid w:val="00DE07BF"/>
    <w:rsid w:val="00E16C91"/>
    <w:rsid w:val="00E241E3"/>
    <w:rsid w:val="00E32C96"/>
    <w:rsid w:val="00E32DDB"/>
    <w:rsid w:val="00E7606E"/>
    <w:rsid w:val="00E87067"/>
    <w:rsid w:val="00E90FB3"/>
    <w:rsid w:val="00ED50D1"/>
    <w:rsid w:val="00EF080E"/>
    <w:rsid w:val="00F1152F"/>
    <w:rsid w:val="00F62F3A"/>
    <w:rsid w:val="00F72C9D"/>
    <w:rsid w:val="00F83AB3"/>
    <w:rsid w:val="00F85872"/>
    <w:rsid w:val="00F9724D"/>
    <w:rsid w:val="00FD1F86"/>
    <w:rsid w:val="00FE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D6309"/>
  <w15:chartTrackingRefBased/>
  <w15:docId w15:val="{B8098296-1BFB-994D-B27A-244790AC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B52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B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B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B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B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B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B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B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B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B5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B5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B5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B5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B5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B5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B5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B5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B5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54B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B5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B5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B5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54B5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B5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54B52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B5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54B5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9724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9724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24D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72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24D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NoSpacing">
    <w:name w:val="No Spacing"/>
    <w:uiPriority w:val="1"/>
    <w:qFormat/>
    <w:rsid w:val="000B0C7A"/>
    <w:rPr>
      <w:kern w:val="0"/>
      <w:sz w:val="22"/>
      <w:szCs w:val="22"/>
      <w:lang w:val="en-GB"/>
      <w14:ligatures w14:val="none"/>
    </w:rPr>
  </w:style>
  <w:style w:type="table" w:styleId="GridTable4-Accent3">
    <w:name w:val="Grid Table 4 Accent 3"/>
    <w:basedOn w:val="TableNormal"/>
    <w:uiPriority w:val="49"/>
    <w:rsid w:val="000B0C7A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Grid">
    <w:name w:val="Table Grid"/>
    <w:basedOn w:val="TableNormal"/>
    <w:uiPriority w:val="39"/>
    <w:rsid w:val="000B0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52083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4">
    <w:name w:val="Grid Table 2 Accent 4"/>
    <w:basedOn w:val="TableNormal"/>
    <w:uiPriority w:val="47"/>
    <w:rsid w:val="00520831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B7C41"/>
  </w:style>
  <w:style w:type="paragraph" w:styleId="Revision">
    <w:name w:val="Revision"/>
    <w:hidden/>
    <w:uiPriority w:val="99"/>
    <w:semiHidden/>
    <w:rsid w:val="000E3880"/>
    <w:rPr>
      <w:rFonts w:ascii="Times New Roman" w:eastAsia="Times New Roman" w:hAnsi="Times New Roman" w:cs="Times New Roman"/>
      <w:kern w:val="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3F686B-07F1-4040-938D-8C6C7874E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65</Words>
  <Characters>13488</Characters>
  <Application>Microsoft Office Word</Application>
  <DocSecurity>0</DocSecurity>
  <Lines>435</Lines>
  <Paragraphs>1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bets, Caroline</dc:creator>
  <cp:keywords/>
  <dc:description/>
  <cp:lastModifiedBy>Alethea Gerding</cp:lastModifiedBy>
  <cp:revision>2</cp:revision>
  <dcterms:created xsi:type="dcterms:W3CDTF">2024-11-22T13:38:00Z</dcterms:created>
  <dcterms:modified xsi:type="dcterms:W3CDTF">2024-11-22T13:38:00Z</dcterms:modified>
</cp:coreProperties>
</file>